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2F0BC" w14:textId="77777777" w:rsidR="001D2F88" w:rsidRPr="00190F1B" w:rsidRDefault="001D2F88" w:rsidP="00190F1B">
      <w:pPr>
        <w:spacing w:line="480" w:lineRule="auto"/>
        <w:contextualSpacing/>
        <w:jc w:val="both"/>
        <w:rPr>
          <w:rFonts w:ascii="Arial" w:hAnsi="Arial" w:cs="Arial"/>
          <w:b/>
          <w:bCs/>
        </w:rPr>
      </w:pPr>
      <w:r w:rsidRPr="00190F1B">
        <w:rPr>
          <w:rFonts w:ascii="Arial" w:hAnsi="Arial" w:cs="Arial"/>
          <w:b/>
          <w:bCs/>
        </w:rPr>
        <w:t>Supplementary Text</w:t>
      </w:r>
    </w:p>
    <w:p w14:paraId="6E0B2B33" w14:textId="77777777" w:rsidR="0090390A" w:rsidRPr="00190F1B" w:rsidRDefault="0090390A" w:rsidP="00190F1B">
      <w:pPr>
        <w:spacing w:line="480" w:lineRule="auto"/>
        <w:contextualSpacing/>
        <w:jc w:val="both"/>
        <w:rPr>
          <w:rFonts w:ascii="Arial" w:hAnsi="Arial" w:cs="Arial"/>
        </w:rPr>
      </w:pPr>
    </w:p>
    <w:p w14:paraId="3A6D86BC" w14:textId="742AA907" w:rsidR="0090390A" w:rsidRPr="00BD1EEA" w:rsidRDefault="0090390A" w:rsidP="00190F1B">
      <w:pPr>
        <w:spacing w:line="480" w:lineRule="auto"/>
        <w:contextualSpacing/>
        <w:jc w:val="both"/>
        <w:rPr>
          <w:rFonts w:ascii="Arial" w:hAnsi="Arial" w:cs="Arial"/>
          <w:i/>
          <w:iCs/>
          <w:u w:val="single"/>
        </w:rPr>
      </w:pPr>
      <w:r w:rsidRPr="00BD1EEA">
        <w:rPr>
          <w:rFonts w:ascii="Arial" w:hAnsi="Arial" w:cs="Arial"/>
          <w:i/>
          <w:iCs/>
          <w:u w:val="single"/>
        </w:rPr>
        <w:t>Model training: detailed model architecture and training procedures</w:t>
      </w:r>
    </w:p>
    <w:p w14:paraId="7FB47650" w14:textId="77777777" w:rsidR="005D1A1E" w:rsidRDefault="0090390A" w:rsidP="00E62A72">
      <w:pPr>
        <w:spacing w:line="480" w:lineRule="auto"/>
        <w:contextualSpacing/>
        <w:jc w:val="both"/>
        <w:rPr>
          <w:rFonts w:ascii="Arial" w:hAnsi="Arial" w:cs="Arial"/>
        </w:rPr>
      </w:pPr>
      <w:r w:rsidRPr="00190F1B">
        <w:rPr>
          <w:rFonts w:ascii="Arial" w:hAnsi="Arial" w:cs="Arial"/>
        </w:rPr>
        <w:t xml:space="preserve">We trained a convolutional neural network, consisting of an embedding layer, two 1D convolutional layers with 64 filters each of width 64 and padding with zeros, a max-pooling layer with width 9 (and stride 1), one fully connected layer with 64 units, all with </w:t>
      </w:r>
      <w:proofErr w:type="spellStart"/>
      <w:r w:rsidRPr="00190F1B">
        <w:rPr>
          <w:rFonts w:ascii="Arial" w:hAnsi="Arial" w:cs="Arial"/>
        </w:rPr>
        <w:t>ReLU</w:t>
      </w:r>
      <w:proofErr w:type="spellEnd"/>
      <w:r w:rsidRPr="00190F1B">
        <w:rPr>
          <w:rFonts w:ascii="Arial" w:hAnsi="Arial" w:cs="Arial"/>
        </w:rPr>
        <w:t xml:space="preserve"> activation, and an output layer with SoftMax activation. The learning rate was set to 0.0001, and L2 normalization with weight 0.01 was used. </w:t>
      </w:r>
    </w:p>
    <w:p w14:paraId="053BC2DA" w14:textId="77777777" w:rsidR="003B0240" w:rsidRDefault="0090390A" w:rsidP="00E62A72">
      <w:pPr>
        <w:spacing w:line="480" w:lineRule="auto"/>
        <w:contextualSpacing/>
        <w:jc w:val="both"/>
        <w:rPr>
          <w:rFonts w:ascii="Arial" w:hAnsi="Arial" w:cs="Arial"/>
        </w:rPr>
      </w:pPr>
      <w:r w:rsidRPr="00190F1B">
        <w:rPr>
          <w:rFonts w:ascii="Arial" w:hAnsi="Arial" w:cs="Arial"/>
        </w:rPr>
        <w:t xml:space="preserve">During training, we performed hyper-parameter tuning over the number of convolutional layers and units, the number of fully connected layers and units, the width of the convolutions, and the width of the max pool. We also performed limited tuning of the learning rate and dropout. Models were compared based on validation-set one-versus-all area under the precision-recall curve (AUPRC). </w:t>
      </w:r>
    </w:p>
    <w:p w14:paraId="5E5A5EF8" w14:textId="364EB9D4" w:rsidR="001D2F88" w:rsidRPr="00190F1B" w:rsidRDefault="0090390A" w:rsidP="00190F1B">
      <w:pPr>
        <w:spacing w:line="480" w:lineRule="auto"/>
        <w:contextualSpacing/>
        <w:jc w:val="both"/>
        <w:rPr>
          <w:rFonts w:ascii="Arial" w:hAnsi="Arial" w:cs="Arial"/>
        </w:rPr>
      </w:pPr>
      <w:r w:rsidRPr="00190F1B">
        <w:rPr>
          <w:rFonts w:ascii="Arial" w:hAnsi="Arial" w:cs="Arial"/>
        </w:rPr>
        <w:t xml:space="preserve">All models were trained using TensorFlow 2.8 for 100 epochs using the Adam optimizer, treating the number of epochs as a hyperparameter. Most hyperparameter tuning was performed by training models on a </w:t>
      </w:r>
      <w:proofErr w:type="gramStart"/>
      <w:r w:rsidRPr="00190F1B">
        <w:rPr>
          <w:rFonts w:ascii="Arial" w:hAnsi="Arial" w:cs="Arial"/>
        </w:rPr>
        <w:t>randomly-selected</w:t>
      </w:r>
      <w:proofErr w:type="gramEnd"/>
      <w:r w:rsidRPr="00190F1B">
        <w:rPr>
          <w:rFonts w:ascii="Arial" w:hAnsi="Arial" w:cs="Arial"/>
        </w:rPr>
        <w:t xml:space="preserve"> quarter of the training dataset, which we observed to produce only a marginal decrease in training-set performance. Additionally, during hyperparameter tuning, approximately 4,000 sequences containing ambiguous nucleotides other than N, all encoded as A, were erroneously included in the training data. The final model was retrained on the full training set and with sequences containing ambiguous nucleotides excluded.  </w:t>
      </w:r>
    </w:p>
    <w:p w14:paraId="38402463" w14:textId="77777777" w:rsidR="0090390A" w:rsidRPr="00190F1B" w:rsidRDefault="0090390A" w:rsidP="00190F1B">
      <w:pPr>
        <w:spacing w:line="480" w:lineRule="auto"/>
        <w:contextualSpacing/>
        <w:jc w:val="both"/>
        <w:rPr>
          <w:rFonts w:ascii="Arial" w:hAnsi="Arial" w:cs="Arial"/>
          <w:i/>
          <w:iCs/>
        </w:rPr>
      </w:pPr>
    </w:p>
    <w:p w14:paraId="4BFA47E7" w14:textId="0A4B1C72" w:rsidR="001D2F88" w:rsidRPr="00495ADE" w:rsidRDefault="001D2F88" w:rsidP="00190F1B">
      <w:pPr>
        <w:spacing w:line="480" w:lineRule="auto"/>
        <w:contextualSpacing/>
        <w:jc w:val="both"/>
        <w:rPr>
          <w:rFonts w:ascii="Arial" w:hAnsi="Arial" w:cs="Arial"/>
          <w:i/>
          <w:iCs/>
          <w:u w:val="single"/>
        </w:rPr>
      </w:pPr>
      <w:r w:rsidRPr="00495ADE">
        <w:rPr>
          <w:rFonts w:ascii="Arial" w:hAnsi="Arial" w:cs="Arial"/>
          <w:i/>
          <w:iCs/>
          <w:u w:val="single"/>
        </w:rPr>
        <w:t xml:space="preserve">Sequence assembly and identification: handling </w:t>
      </w:r>
      <w:proofErr w:type="gramStart"/>
      <w:r w:rsidRPr="00495ADE">
        <w:rPr>
          <w:rFonts w:ascii="Arial" w:hAnsi="Arial" w:cs="Arial"/>
          <w:i/>
          <w:iCs/>
          <w:u w:val="single"/>
        </w:rPr>
        <w:t>N</w:t>
      </w:r>
      <w:r w:rsidR="0090390A" w:rsidRPr="00495ADE">
        <w:rPr>
          <w:rFonts w:ascii="Arial" w:hAnsi="Arial" w:cs="Arial"/>
          <w:i/>
          <w:iCs/>
          <w:u w:val="single"/>
        </w:rPr>
        <w:t>’s</w:t>
      </w:r>
      <w:proofErr w:type="gramEnd"/>
      <w:r w:rsidRPr="00495ADE">
        <w:rPr>
          <w:rFonts w:ascii="Arial" w:hAnsi="Arial" w:cs="Arial"/>
          <w:i/>
          <w:iCs/>
          <w:u w:val="single"/>
        </w:rPr>
        <w:t xml:space="preserve"> in sequences</w:t>
      </w:r>
    </w:p>
    <w:p w14:paraId="708B60CA" w14:textId="77777777" w:rsidR="001D2F88" w:rsidRPr="00190F1B" w:rsidRDefault="001D2F88" w:rsidP="00190F1B">
      <w:pPr>
        <w:spacing w:line="480" w:lineRule="auto"/>
        <w:contextualSpacing/>
        <w:jc w:val="both"/>
        <w:rPr>
          <w:rFonts w:ascii="Arial" w:hAnsi="Arial" w:cs="Arial"/>
        </w:rPr>
      </w:pPr>
    </w:p>
    <w:p w14:paraId="2E0D1660" w14:textId="77777777" w:rsidR="001D2F88" w:rsidRPr="00803D8F" w:rsidRDefault="001D2F88" w:rsidP="00190F1B">
      <w:pPr>
        <w:spacing w:line="480" w:lineRule="auto"/>
        <w:contextualSpacing/>
        <w:jc w:val="both"/>
        <w:rPr>
          <w:rFonts w:ascii="Arial" w:hAnsi="Arial" w:cs="Arial"/>
          <w:i/>
          <w:iCs/>
          <w:u w:val="single"/>
        </w:rPr>
      </w:pPr>
      <w:r w:rsidRPr="00803D8F">
        <w:rPr>
          <w:rFonts w:ascii="Arial" w:hAnsi="Arial" w:cs="Arial"/>
          <w:i/>
          <w:iCs/>
          <w:u w:val="single"/>
        </w:rPr>
        <w:t xml:space="preserve">Sequence assembly and identification: assembling sequences from seed </w:t>
      </w:r>
      <w:proofErr w:type="gramStart"/>
      <w:r w:rsidRPr="00803D8F">
        <w:rPr>
          <w:rFonts w:ascii="Arial" w:hAnsi="Arial" w:cs="Arial"/>
          <w:i/>
          <w:iCs/>
          <w:u w:val="single"/>
        </w:rPr>
        <w:t>reads</w:t>
      </w:r>
      <w:proofErr w:type="gramEnd"/>
    </w:p>
    <w:p w14:paraId="4712D358" w14:textId="77777777" w:rsidR="00D10BF8" w:rsidRDefault="001D2F88" w:rsidP="00E62A72">
      <w:pPr>
        <w:spacing w:line="480" w:lineRule="auto"/>
        <w:contextualSpacing/>
        <w:jc w:val="both"/>
        <w:rPr>
          <w:rFonts w:ascii="Arial" w:hAnsi="Arial" w:cs="Arial"/>
        </w:rPr>
      </w:pPr>
      <w:r w:rsidRPr="00190F1B">
        <w:rPr>
          <w:rFonts w:ascii="Arial" w:hAnsi="Arial" w:cs="Arial"/>
        </w:rPr>
        <w:t xml:space="preserve">For each seed read, we attempted to assemble a longer sequence by greedily extending the seed in each direction using a modification of the assembly tool developed </w:t>
      </w:r>
      <w:r w:rsidR="00FD2022" w:rsidRPr="00190F1B">
        <w:rPr>
          <w:rFonts w:ascii="Arial" w:hAnsi="Arial" w:cs="Arial"/>
        </w:rPr>
        <w:t xml:space="preserve">for </w:t>
      </w:r>
      <w:proofErr w:type="spellStart"/>
      <w:r w:rsidR="000E0ADC" w:rsidRPr="00190F1B">
        <w:rPr>
          <w:rFonts w:ascii="Arial" w:hAnsi="Arial" w:cs="Arial"/>
        </w:rPr>
        <w:t>viRNAtrap</w:t>
      </w:r>
      <w:proofErr w:type="spellEnd"/>
      <w:r w:rsidRPr="00190F1B">
        <w:rPr>
          <w:rFonts w:ascii="Arial" w:hAnsi="Arial" w:cs="Arial"/>
        </w:rPr>
        <w:t xml:space="preserve">. Specifically, we searched for the terminal 24-mer of the current sequence in all other reads, and then, if at least one match was found, extended with the matching read that gave the largest extension. </w:t>
      </w:r>
    </w:p>
    <w:p w14:paraId="4720376B" w14:textId="64811516" w:rsidR="001D2F88" w:rsidRPr="00190F1B" w:rsidRDefault="001D2F88" w:rsidP="00190F1B">
      <w:pPr>
        <w:spacing w:line="480" w:lineRule="auto"/>
        <w:contextualSpacing/>
        <w:jc w:val="both"/>
        <w:rPr>
          <w:rFonts w:ascii="Arial" w:hAnsi="Arial" w:cs="Arial"/>
        </w:rPr>
      </w:pPr>
      <w:r w:rsidRPr="00190F1B">
        <w:rPr>
          <w:rFonts w:ascii="Arial" w:hAnsi="Arial" w:cs="Arial"/>
        </w:rPr>
        <w:t xml:space="preserve">All matching reads were considered consumed and ineligible for inclusion into another sequence. Additionally, any reads that were found to be wholly contained in each contig were excluded from any future contig. Where applicable, an N was considered to match against any nucleotide, and when an N was aligned against another nucleotide in the assembly on a contig the non-N was always kept. </w:t>
      </w:r>
    </w:p>
    <w:p w14:paraId="39FAD5D8" w14:textId="77777777" w:rsidR="001D2F88" w:rsidRPr="00190F1B" w:rsidRDefault="001D2F88" w:rsidP="00190F1B">
      <w:pPr>
        <w:spacing w:line="480" w:lineRule="auto"/>
        <w:contextualSpacing/>
        <w:jc w:val="both"/>
        <w:rPr>
          <w:rFonts w:ascii="Arial" w:hAnsi="Arial" w:cs="Arial"/>
        </w:rPr>
      </w:pPr>
    </w:p>
    <w:p w14:paraId="0392A6EE" w14:textId="53165CB6" w:rsidR="0039694C" w:rsidRPr="00681250" w:rsidRDefault="0039694C" w:rsidP="00190F1B">
      <w:pPr>
        <w:spacing w:line="480" w:lineRule="auto"/>
        <w:contextualSpacing/>
        <w:jc w:val="both"/>
        <w:rPr>
          <w:rFonts w:ascii="Arial" w:hAnsi="Arial" w:cs="Arial"/>
          <w:i/>
          <w:iCs/>
          <w:u w:val="single"/>
        </w:rPr>
      </w:pPr>
      <w:r w:rsidRPr="00681250">
        <w:rPr>
          <w:rFonts w:ascii="Arial" w:hAnsi="Arial" w:cs="Arial"/>
          <w:i/>
          <w:iCs/>
          <w:u w:val="single"/>
        </w:rPr>
        <w:t>Survival analyses: association of bacterial species and proteins with survival</w:t>
      </w:r>
    </w:p>
    <w:p w14:paraId="327401DA" w14:textId="64BDEBC1" w:rsidR="0039694C" w:rsidRPr="00190F1B" w:rsidRDefault="00640BBB" w:rsidP="00190F1B">
      <w:pPr>
        <w:spacing w:line="480" w:lineRule="auto"/>
        <w:contextualSpacing/>
        <w:jc w:val="both"/>
        <w:rPr>
          <w:rFonts w:ascii="Arial" w:hAnsi="Arial" w:cs="Arial"/>
        </w:rPr>
      </w:pPr>
      <w:r w:rsidRPr="00190F1B">
        <w:rPr>
          <w:rFonts w:ascii="Arial" w:hAnsi="Arial" w:cs="Arial"/>
        </w:rPr>
        <w:t>All survival analyses were performed by comparing the presence vs. absence of each bacteria species or protein</w:t>
      </w:r>
      <w:r w:rsidR="004C1152" w:rsidRPr="00190F1B">
        <w:rPr>
          <w:rFonts w:ascii="Arial" w:hAnsi="Arial" w:cs="Arial"/>
        </w:rPr>
        <w:t>. Significance was evaluated</w:t>
      </w:r>
      <w:r w:rsidRPr="00190F1B">
        <w:rPr>
          <w:rFonts w:ascii="Arial" w:hAnsi="Arial" w:cs="Arial"/>
        </w:rPr>
        <w:t xml:space="preserve"> using</w:t>
      </w:r>
      <w:r w:rsidR="004C1152" w:rsidRPr="00190F1B">
        <w:rPr>
          <w:rFonts w:ascii="Arial" w:hAnsi="Arial" w:cs="Arial"/>
        </w:rPr>
        <w:t xml:space="preserve"> the</w:t>
      </w:r>
      <w:r w:rsidRPr="00190F1B">
        <w:rPr>
          <w:rFonts w:ascii="Arial" w:hAnsi="Arial" w:cs="Arial"/>
        </w:rPr>
        <w:t xml:space="preserve"> log-rank test, through Python </w:t>
      </w:r>
      <w:proofErr w:type="spellStart"/>
      <w:proofErr w:type="gramStart"/>
      <w:r w:rsidRPr="00190F1B">
        <w:rPr>
          <w:rFonts w:ascii="Arial" w:hAnsi="Arial" w:cs="Arial"/>
        </w:rPr>
        <w:t>lifelines.statistics</w:t>
      </w:r>
      <w:proofErr w:type="gramEnd"/>
      <w:r w:rsidRPr="00190F1B">
        <w:rPr>
          <w:rFonts w:ascii="Arial" w:hAnsi="Arial" w:cs="Arial"/>
        </w:rPr>
        <w:t>.StatisticalResult</w:t>
      </w:r>
      <w:proofErr w:type="spellEnd"/>
      <w:r w:rsidRPr="00190F1B">
        <w:rPr>
          <w:rFonts w:ascii="Arial" w:hAnsi="Arial" w:cs="Arial"/>
        </w:rPr>
        <w:t xml:space="preserve"> v0.27.4</w:t>
      </w:r>
      <w:r w:rsidR="004C1152" w:rsidRPr="00190F1B">
        <w:rPr>
          <w:rFonts w:ascii="Arial" w:hAnsi="Arial" w:cs="Arial"/>
        </w:rPr>
        <w:t xml:space="preserve">. </w:t>
      </w:r>
      <w:r w:rsidR="005F1FAA" w:rsidRPr="00190F1B">
        <w:rPr>
          <w:rFonts w:ascii="Arial" w:hAnsi="Arial" w:cs="Arial"/>
        </w:rPr>
        <w:t xml:space="preserve">P-values were FDR-corrected for multiple comparisons. </w:t>
      </w:r>
      <w:r w:rsidR="00376F54" w:rsidRPr="00190F1B">
        <w:rPr>
          <w:rFonts w:ascii="Arial" w:hAnsi="Arial" w:cs="Arial"/>
        </w:rPr>
        <w:t xml:space="preserve">Survival curves were fitted and visualized using Kaplan Meier curves, through </w:t>
      </w:r>
      <w:proofErr w:type="spellStart"/>
      <w:r w:rsidR="00376F54" w:rsidRPr="00190F1B">
        <w:rPr>
          <w:rFonts w:ascii="Arial" w:hAnsi="Arial" w:cs="Arial"/>
        </w:rPr>
        <w:t>Pythom</w:t>
      </w:r>
      <w:proofErr w:type="spellEnd"/>
      <w:r w:rsidR="00376F54" w:rsidRPr="00190F1B">
        <w:rPr>
          <w:rFonts w:ascii="Arial" w:hAnsi="Arial" w:cs="Arial"/>
        </w:rPr>
        <w:t xml:space="preserve"> </w:t>
      </w:r>
      <w:proofErr w:type="spellStart"/>
      <w:proofErr w:type="gramStart"/>
      <w:r w:rsidR="00376F54" w:rsidRPr="00190F1B">
        <w:rPr>
          <w:rFonts w:ascii="Arial" w:hAnsi="Arial" w:cs="Arial"/>
        </w:rPr>
        <w:t>lifelines.fitters</w:t>
      </w:r>
      <w:proofErr w:type="gramEnd"/>
      <w:r w:rsidR="00376F54" w:rsidRPr="00190F1B">
        <w:rPr>
          <w:rFonts w:ascii="Arial" w:hAnsi="Arial" w:cs="Arial"/>
        </w:rPr>
        <w:t>.kaplan_meier_fitter.KaplanMeierFitter</w:t>
      </w:r>
      <w:proofErr w:type="spellEnd"/>
      <w:r w:rsidR="00376F54" w:rsidRPr="00190F1B">
        <w:rPr>
          <w:rFonts w:ascii="Arial" w:hAnsi="Arial" w:cs="Arial"/>
        </w:rPr>
        <w:t xml:space="preserve">. </w:t>
      </w:r>
    </w:p>
    <w:p w14:paraId="3925131D" w14:textId="77777777" w:rsidR="0039694C" w:rsidRPr="00190F1B" w:rsidRDefault="0039694C" w:rsidP="00190F1B">
      <w:pPr>
        <w:spacing w:line="480" w:lineRule="auto"/>
        <w:contextualSpacing/>
        <w:jc w:val="both"/>
        <w:rPr>
          <w:rFonts w:ascii="Arial" w:hAnsi="Arial" w:cs="Arial"/>
          <w:i/>
          <w:iCs/>
        </w:rPr>
      </w:pPr>
    </w:p>
    <w:p w14:paraId="27AEDA9C" w14:textId="008B1339" w:rsidR="003E693F" w:rsidRPr="002E4D93" w:rsidRDefault="003E693F" w:rsidP="00190F1B">
      <w:pPr>
        <w:spacing w:line="480" w:lineRule="auto"/>
        <w:contextualSpacing/>
        <w:jc w:val="both"/>
        <w:rPr>
          <w:rFonts w:ascii="Arial" w:hAnsi="Arial" w:cs="Arial"/>
          <w:i/>
          <w:iCs/>
          <w:u w:val="single"/>
        </w:rPr>
      </w:pPr>
      <w:r w:rsidRPr="002E4D93">
        <w:rPr>
          <w:rFonts w:ascii="Arial" w:hAnsi="Arial" w:cs="Arial"/>
          <w:i/>
          <w:iCs/>
          <w:u w:val="single"/>
        </w:rPr>
        <w:t>Non-associations of host genes with patient survival</w:t>
      </w:r>
    </w:p>
    <w:p w14:paraId="383B67A6" w14:textId="59AE0846" w:rsidR="003E693F" w:rsidRPr="00190F1B" w:rsidRDefault="00E02565" w:rsidP="00190F1B">
      <w:pPr>
        <w:spacing w:line="480" w:lineRule="auto"/>
        <w:contextualSpacing/>
        <w:jc w:val="both"/>
        <w:rPr>
          <w:rFonts w:ascii="Arial" w:hAnsi="Arial" w:cs="Arial"/>
        </w:rPr>
      </w:pPr>
      <w:r w:rsidRPr="00190F1B">
        <w:rPr>
          <w:rFonts w:ascii="Arial" w:hAnsi="Arial" w:cs="Arial"/>
        </w:rPr>
        <w:t xml:space="preserve">The ferroptosis host genes that are upregulated in bacterial Fe-positive samples </w:t>
      </w:r>
      <w:r w:rsidR="00674F93" w:rsidRPr="00190F1B">
        <w:rPr>
          <w:rFonts w:ascii="Arial" w:hAnsi="Arial" w:cs="Arial"/>
        </w:rPr>
        <w:t xml:space="preserve">include </w:t>
      </w:r>
      <w:r w:rsidR="00674F93" w:rsidRPr="00190F1B">
        <w:rPr>
          <w:rFonts w:ascii="Arial" w:hAnsi="Arial" w:cs="Arial"/>
          <w:i/>
          <w:iCs/>
        </w:rPr>
        <w:t xml:space="preserve">SAT1 </w:t>
      </w:r>
      <w:r w:rsidR="00674F93" w:rsidRPr="00190F1B">
        <w:rPr>
          <w:rFonts w:ascii="Arial" w:hAnsi="Arial" w:cs="Arial"/>
        </w:rPr>
        <w:t xml:space="preserve">as well as </w:t>
      </w:r>
      <w:r w:rsidR="00674F93" w:rsidRPr="00190F1B">
        <w:rPr>
          <w:rFonts w:ascii="Arial" w:hAnsi="Arial" w:cs="Arial"/>
          <w:i/>
          <w:iCs/>
        </w:rPr>
        <w:t>SAT2</w:t>
      </w:r>
      <w:r w:rsidR="00674F93" w:rsidRPr="00190F1B">
        <w:rPr>
          <w:rFonts w:ascii="Arial" w:hAnsi="Arial" w:cs="Arial"/>
        </w:rPr>
        <w:t xml:space="preserve"> which have been linked to improved outcomes in several </w:t>
      </w:r>
      <w:r w:rsidR="00674F93" w:rsidRPr="00190F1B">
        <w:rPr>
          <w:rFonts w:ascii="Arial" w:hAnsi="Arial" w:cs="Arial"/>
        </w:rPr>
        <w:lastRenderedPageBreak/>
        <w:t>adenocarcinomas</w:t>
      </w:r>
      <w:r w:rsidR="0068002C" w:rsidRPr="00190F1B">
        <w:rPr>
          <w:rFonts w:ascii="Arial" w:hAnsi="Arial" w:cs="Arial"/>
        </w:rPr>
        <w:t xml:space="preserve">. We therefore applied a similar survival analysis, using the expression of </w:t>
      </w:r>
      <w:r w:rsidR="0068002C" w:rsidRPr="00190F1B">
        <w:rPr>
          <w:rFonts w:ascii="Arial" w:hAnsi="Arial" w:cs="Arial"/>
          <w:i/>
          <w:iCs/>
        </w:rPr>
        <w:t xml:space="preserve">SAT1, SAT2 </w:t>
      </w:r>
      <w:r w:rsidR="0068002C" w:rsidRPr="00190F1B">
        <w:rPr>
          <w:rFonts w:ascii="Arial" w:hAnsi="Arial" w:cs="Arial"/>
        </w:rPr>
        <w:t>and</w:t>
      </w:r>
      <w:r w:rsidR="00F119A4" w:rsidRPr="00190F1B">
        <w:rPr>
          <w:rFonts w:ascii="Arial" w:hAnsi="Arial" w:cs="Arial"/>
        </w:rPr>
        <w:t xml:space="preserve"> the</w:t>
      </w:r>
      <w:r w:rsidR="0068002C" w:rsidRPr="00190F1B">
        <w:rPr>
          <w:rFonts w:ascii="Arial" w:hAnsi="Arial" w:cs="Arial"/>
        </w:rPr>
        <w:t xml:space="preserve"> z-score combining </w:t>
      </w:r>
      <w:r w:rsidR="0068002C" w:rsidRPr="00190F1B">
        <w:rPr>
          <w:rFonts w:ascii="Arial" w:hAnsi="Arial" w:cs="Arial"/>
          <w:i/>
          <w:iCs/>
        </w:rPr>
        <w:t>SAT1</w:t>
      </w:r>
      <w:r w:rsidR="0068002C" w:rsidRPr="00190F1B">
        <w:rPr>
          <w:rFonts w:ascii="Arial" w:hAnsi="Arial" w:cs="Arial"/>
        </w:rPr>
        <w:t xml:space="preserve"> and </w:t>
      </w:r>
      <w:r w:rsidR="0068002C" w:rsidRPr="00190F1B">
        <w:rPr>
          <w:rFonts w:ascii="Arial" w:hAnsi="Arial" w:cs="Arial"/>
          <w:i/>
          <w:iCs/>
        </w:rPr>
        <w:t>SAT2</w:t>
      </w:r>
      <w:r w:rsidR="0068002C" w:rsidRPr="00190F1B">
        <w:rPr>
          <w:rFonts w:ascii="Arial" w:hAnsi="Arial" w:cs="Arial"/>
        </w:rPr>
        <w:t xml:space="preserve">, all of which were not significantly associated with survival. We conclude that </w:t>
      </w:r>
      <w:r w:rsidR="009A78AE" w:rsidRPr="00190F1B">
        <w:rPr>
          <w:rFonts w:ascii="Arial" w:hAnsi="Arial" w:cs="Arial"/>
          <w:i/>
          <w:iCs/>
        </w:rPr>
        <w:t>SAT1</w:t>
      </w:r>
      <w:r w:rsidR="009A78AE" w:rsidRPr="00190F1B">
        <w:rPr>
          <w:rFonts w:ascii="Arial" w:hAnsi="Arial" w:cs="Arial"/>
        </w:rPr>
        <w:t xml:space="preserve"> and </w:t>
      </w:r>
      <w:r w:rsidR="009A78AE" w:rsidRPr="00190F1B">
        <w:rPr>
          <w:rFonts w:ascii="Arial" w:hAnsi="Arial" w:cs="Arial"/>
          <w:i/>
          <w:iCs/>
        </w:rPr>
        <w:t>SAT2</w:t>
      </w:r>
      <w:r w:rsidR="00B00368" w:rsidRPr="00190F1B">
        <w:rPr>
          <w:rFonts w:ascii="Arial" w:hAnsi="Arial" w:cs="Arial"/>
          <w:i/>
          <w:iCs/>
        </w:rPr>
        <w:t xml:space="preserve"> </w:t>
      </w:r>
      <w:r w:rsidR="00B00368" w:rsidRPr="00190F1B">
        <w:rPr>
          <w:rFonts w:ascii="Arial" w:hAnsi="Arial" w:cs="Arial"/>
        </w:rPr>
        <w:t>are not individually associated with</w:t>
      </w:r>
      <w:r w:rsidR="00D53DEC" w:rsidRPr="00190F1B">
        <w:rPr>
          <w:rFonts w:ascii="Arial" w:hAnsi="Arial" w:cs="Arial"/>
        </w:rPr>
        <w:t xml:space="preserve"> better</w:t>
      </w:r>
      <w:r w:rsidR="00B00368" w:rsidRPr="00190F1B">
        <w:rPr>
          <w:rFonts w:ascii="Arial" w:hAnsi="Arial" w:cs="Arial"/>
        </w:rPr>
        <w:t xml:space="preserve"> survival in ESCA</w:t>
      </w:r>
      <w:r w:rsidR="00EC3E55" w:rsidRPr="00190F1B">
        <w:rPr>
          <w:rFonts w:ascii="Arial" w:hAnsi="Arial" w:cs="Arial"/>
        </w:rPr>
        <w:t>, and that their combined expression with the other ferroptosis host genes identified is associated with poor survival.</w:t>
      </w:r>
    </w:p>
    <w:p w14:paraId="191A985A" w14:textId="77777777" w:rsidR="00B84BFA" w:rsidRPr="00190F1B" w:rsidRDefault="00B84BFA" w:rsidP="00190F1B">
      <w:pPr>
        <w:spacing w:line="480" w:lineRule="auto"/>
        <w:contextualSpacing/>
        <w:jc w:val="both"/>
        <w:rPr>
          <w:rFonts w:ascii="Arial" w:hAnsi="Arial" w:cs="Arial"/>
          <w:i/>
          <w:iCs/>
          <w:highlight w:val="yellow"/>
        </w:rPr>
      </w:pPr>
    </w:p>
    <w:p w14:paraId="58EDF761" w14:textId="7A054BD7" w:rsidR="00487DFA" w:rsidRPr="00A43538" w:rsidRDefault="00487DFA" w:rsidP="00190F1B">
      <w:pPr>
        <w:spacing w:line="480" w:lineRule="auto"/>
        <w:contextualSpacing/>
        <w:jc w:val="both"/>
        <w:rPr>
          <w:rFonts w:ascii="Arial" w:hAnsi="Arial" w:cs="Arial"/>
          <w:i/>
          <w:iCs/>
          <w:u w:val="single"/>
        </w:rPr>
      </w:pPr>
      <w:r w:rsidRPr="00A43538">
        <w:rPr>
          <w:rFonts w:ascii="Arial" w:hAnsi="Arial" w:cs="Arial"/>
          <w:i/>
          <w:iCs/>
          <w:u w:val="single"/>
        </w:rPr>
        <w:t>Identifying common sequencing contaminants</w:t>
      </w:r>
    </w:p>
    <w:p w14:paraId="152C1468" w14:textId="0F74C268" w:rsidR="0039694C" w:rsidRPr="00190F1B" w:rsidRDefault="00FA0C35" w:rsidP="00190F1B">
      <w:pPr>
        <w:spacing w:line="480" w:lineRule="auto"/>
        <w:contextualSpacing/>
        <w:jc w:val="both"/>
        <w:rPr>
          <w:rFonts w:ascii="Arial" w:hAnsi="Arial" w:cs="Arial"/>
        </w:rPr>
      </w:pPr>
      <w:r w:rsidRPr="00190F1B">
        <w:rPr>
          <w:rFonts w:ascii="Arial" w:eastAsia="Calibri" w:hAnsi="Arial" w:cs="Arial"/>
        </w:rPr>
        <w:t xml:space="preserve">We used the list of collected contaminants, including vector contaminants and different sequence artifacts that were identified </w:t>
      </w:r>
      <w:r w:rsidR="00757C3C" w:rsidRPr="00190F1B">
        <w:rPr>
          <w:rFonts w:ascii="Arial" w:eastAsia="Calibri" w:hAnsi="Arial" w:cs="Arial"/>
        </w:rPr>
        <w:t>previously for</w:t>
      </w:r>
      <w:r w:rsidRPr="00190F1B">
        <w:rPr>
          <w:rFonts w:ascii="Arial" w:eastAsia="Calibri" w:hAnsi="Arial" w:cs="Arial"/>
        </w:rPr>
        <w:t xml:space="preserve"> </w:t>
      </w:r>
      <w:proofErr w:type="spellStart"/>
      <w:r w:rsidR="000E0ADC" w:rsidRPr="00190F1B">
        <w:rPr>
          <w:rFonts w:ascii="Arial" w:hAnsi="Arial" w:cs="Arial"/>
        </w:rPr>
        <w:t>viRNAtrap</w:t>
      </w:r>
      <w:proofErr w:type="spellEnd"/>
      <w:r w:rsidR="00EB10CA" w:rsidRPr="00190F1B">
        <w:rPr>
          <w:rFonts w:ascii="Arial" w:eastAsia="Calibri" w:hAnsi="Arial" w:cs="Arial"/>
        </w:rPr>
        <w:t>. These were used</w:t>
      </w:r>
      <w:r w:rsidR="0016585B" w:rsidRPr="00190F1B">
        <w:rPr>
          <w:rFonts w:ascii="Arial" w:eastAsia="Calibri" w:hAnsi="Arial" w:cs="Arial"/>
        </w:rPr>
        <w:t xml:space="preserve"> </w:t>
      </w:r>
      <w:r w:rsidR="00EB10CA" w:rsidRPr="00190F1B">
        <w:rPr>
          <w:rFonts w:ascii="Arial" w:eastAsia="Calibri" w:hAnsi="Arial" w:cs="Arial"/>
        </w:rPr>
        <w:t>to</w:t>
      </w:r>
      <w:r w:rsidR="0016585B" w:rsidRPr="00190F1B">
        <w:rPr>
          <w:rFonts w:ascii="Arial" w:eastAsia="Calibri" w:hAnsi="Arial" w:cs="Arial"/>
        </w:rPr>
        <w:t xml:space="preserve"> </w:t>
      </w:r>
      <w:r w:rsidR="001E0A28" w:rsidRPr="00190F1B">
        <w:rPr>
          <w:rFonts w:ascii="Arial" w:eastAsia="Calibri" w:hAnsi="Arial" w:cs="Arial"/>
        </w:rPr>
        <w:t xml:space="preserve">filter out </w:t>
      </w:r>
      <w:r w:rsidRPr="00190F1B">
        <w:rPr>
          <w:rFonts w:ascii="Arial" w:eastAsia="Calibri" w:hAnsi="Arial" w:cs="Arial"/>
        </w:rPr>
        <w:t xml:space="preserve">assembled contigs </w:t>
      </w:r>
      <w:r w:rsidR="001E0A28" w:rsidRPr="00190F1B">
        <w:rPr>
          <w:rFonts w:ascii="Arial" w:eastAsia="Calibri" w:hAnsi="Arial" w:cs="Arial"/>
        </w:rPr>
        <w:t>from being mapped to microbial species or genes.</w:t>
      </w:r>
      <w:r w:rsidRPr="00190F1B">
        <w:rPr>
          <w:rFonts w:ascii="Arial" w:eastAsia="Calibri" w:hAnsi="Arial" w:cs="Arial"/>
        </w:rPr>
        <w:t xml:space="preserve"> </w:t>
      </w:r>
      <w:r w:rsidR="00963DF7" w:rsidRPr="00190F1B">
        <w:rPr>
          <w:rFonts w:ascii="Arial" w:eastAsia="Calibri" w:hAnsi="Arial" w:cs="Arial"/>
        </w:rPr>
        <w:t>Any</w:t>
      </w:r>
      <w:r w:rsidRPr="00190F1B">
        <w:rPr>
          <w:rFonts w:ascii="Arial" w:eastAsia="Calibri" w:hAnsi="Arial" w:cs="Arial"/>
        </w:rPr>
        <w:t xml:space="preserve"> accessions associated with contaminants were entirely removed from the search</w:t>
      </w:r>
      <w:r w:rsidR="006E1AE5" w:rsidRPr="00190F1B">
        <w:rPr>
          <w:rFonts w:ascii="Arial" w:eastAsia="Calibri" w:hAnsi="Arial" w:cs="Arial"/>
        </w:rPr>
        <w:t>.</w:t>
      </w:r>
    </w:p>
    <w:p w14:paraId="133D6734" w14:textId="77777777" w:rsidR="00A62607" w:rsidRDefault="00A62607" w:rsidP="00190F1B">
      <w:pPr>
        <w:spacing w:line="480" w:lineRule="auto"/>
        <w:contextualSpacing/>
        <w:jc w:val="both"/>
        <w:rPr>
          <w:rFonts w:ascii="Arial" w:hAnsi="Arial" w:cs="Arial"/>
          <w:b/>
          <w:bCs/>
        </w:rPr>
      </w:pPr>
    </w:p>
    <w:p w14:paraId="15191297" w14:textId="77777777" w:rsidR="00855A16" w:rsidRDefault="00855A16" w:rsidP="00190F1B">
      <w:pPr>
        <w:spacing w:line="480" w:lineRule="auto"/>
        <w:contextualSpacing/>
        <w:jc w:val="both"/>
        <w:rPr>
          <w:rFonts w:ascii="Arial" w:hAnsi="Arial" w:cs="Arial"/>
          <w:b/>
          <w:bCs/>
        </w:rPr>
      </w:pPr>
    </w:p>
    <w:p w14:paraId="66EA8E5E" w14:textId="2289959D" w:rsidR="001D2F88" w:rsidRPr="00190F1B" w:rsidRDefault="001D2F88" w:rsidP="00190F1B">
      <w:pPr>
        <w:spacing w:line="480" w:lineRule="auto"/>
        <w:contextualSpacing/>
        <w:jc w:val="both"/>
        <w:rPr>
          <w:rFonts w:ascii="Arial" w:hAnsi="Arial" w:cs="Arial"/>
          <w:b/>
          <w:bCs/>
        </w:rPr>
      </w:pPr>
      <w:r w:rsidRPr="00190F1B">
        <w:rPr>
          <w:rFonts w:ascii="Arial" w:hAnsi="Arial" w:cs="Arial"/>
          <w:b/>
          <w:bCs/>
        </w:rPr>
        <w:t>Supplementary Figures</w:t>
      </w:r>
    </w:p>
    <w:p w14:paraId="5BDE90FF" w14:textId="4428C8DC" w:rsidR="00DB397D" w:rsidRPr="00190F1B" w:rsidRDefault="00DC69CF" w:rsidP="00190F1B">
      <w:pPr>
        <w:spacing w:line="480" w:lineRule="auto"/>
        <w:contextualSpacing/>
        <w:jc w:val="both"/>
        <w:rPr>
          <w:rFonts w:ascii="Arial" w:hAnsi="Arial" w:cs="Arial"/>
          <w:b/>
          <w:bCs/>
        </w:rPr>
      </w:pPr>
      <w:r w:rsidRPr="00190F1B">
        <w:rPr>
          <w:rFonts w:ascii="Arial" w:hAnsi="Arial" w:cs="Arial"/>
          <w:b/>
          <w:bCs/>
          <w:noProof/>
        </w:rPr>
        <w:drawing>
          <wp:inline distT="0" distB="0" distL="0" distR="0" wp14:anchorId="6BAE8719" wp14:editId="2B6E10DD">
            <wp:extent cx="5349240" cy="3291840"/>
            <wp:effectExtent l="0" t="0" r="0" b="0"/>
            <wp:docPr id="2010156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156141" name="Picture 201015614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68404" cy="3303633"/>
                    </a:xfrm>
                    <a:prstGeom prst="rect">
                      <a:avLst/>
                    </a:prstGeom>
                  </pic:spPr>
                </pic:pic>
              </a:graphicData>
            </a:graphic>
          </wp:inline>
        </w:drawing>
      </w:r>
    </w:p>
    <w:p w14:paraId="2A5AA637" w14:textId="03D676CA" w:rsidR="00DB397D" w:rsidRPr="00190F1B" w:rsidRDefault="00DB397D" w:rsidP="00190F1B">
      <w:pPr>
        <w:spacing w:line="480" w:lineRule="auto"/>
        <w:contextualSpacing/>
        <w:jc w:val="both"/>
        <w:rPr>
          <w:rFonts w:ascii="Arial" w:hAnsi="Arial" w:cs="Arial"/>
        </w:rPr>
      </w:pPr>
      <w:r w:rsidRPr="00190F1B">
        <w:rPr>
          <w:rFonts w:ascii="Arial" w:hAnsi="Arial" w:cs="Arial"/>
          <w:b/>
          <w:bCs/>
        </w:rPr>
        <w:lastRenderedPageBreak/>
        <w:t>Figure S1.</w:t>
      </w:r>
      <w:r w:rsidRPr="00190F1B">
        <w:rPr>
          <w:rFonts w:ascii="Arial" w:hAnsi="Arial" w:cs="Arial"/>
        </w:rPr>
        <w:t xml:space="preserve"> </w:t>
      </w:r>
      <w:r w:rsidRPr="00190F1B">
        <w:rPr>
          <w:rFonts w:ascii="Arial" w:hAnsi="Arial" w:cs="Arial"/>
          <w:b/>
          <w:bCs/>
        </w:rPr>
        <w:t xml:space="preserve">Effect of random mutation on model performance. </w:t>
      </w:r>
      <w:r w:rsidRPr="00190F1B">
        <w:rPr>
          <w:rFonts w:ascii="Arial" w:hAnsi="Arial" w:cs="Arial"/>
        </w:rPr>
        <w:t xml:space="preserve">To understand the effect of including reads containing N’s, as well as reads that were padded from 75bp to 76bp, on our pipeline, we examined the performance of the classification model on reads from the validation set with 0, 1, or 2 </w:t>
      </w:r>
      <w:proofErr w:type="gramStart"/>
      <w:r w:rsidRPr="00190F1B">
        <w:rPr>
          <w:rFonts w:ascii="Arial" w:hAnsi="Arial" w:cs="Arial"/>
        </w:rPr>
        <w:t>randomly-selected</w:t>
      </w:r>
      <w:proofErr w:type="gramEnd"/>
      <w:r w:rsidRPr="00190F1B">
        <w:rPr>
          <w:rFonts w:ascii="Arial" w:hAnsi="Arial" w:cs="Arial"/>
        </w:rPr>
        <w:t xml:space="preserve"> bases changed to a different nucleotide. Class one-versus-all AUPRCs are shown for 0-4 random mutations for each of bacterial, viral, and human simulated reads. We found that, with one mutation, class one-versus-all AUPRCs were reduced by 0.01</w:t>
      </w:r>
      <w:r w:rsidR="00664E90" w:rsidRPr="00190F1B">
        <w:rPr>
          <w:rFonts w:ascii="Arial" w:hAnsi="Arial" w:cs="Arial"/>
        </w:rPr>
        <w:t>6</w:t>
      </w:r>
      <w:r w:rsidRPr="00190F1B">
        <w:rPr>
          <w:rFonts w:ascii="Arial" w:hAnsi="Arial" w:cs="Arial"/>
        </w:rPr>
        <w:t xml:space="preserve"> for human, 0.010 for bacteria, and 0.022 for virus. With two mutations, AUPRCs were reduced by 0.03</w:t>
      </w:r>
      <w:r w:rsidR="00664E90" w:rsidRPr="00190F1B">
        <w:rPr>
          <w:rFonts w:ascii="Arial" w:hAnsi="Arial" w:cs="Arial"/>
        </w:rPr>
        <w:t>2</w:t>
      </w:r>
      <w:r w:rsidRPr="00190F1B">
        <w:rPr>
          <w:rFonts w:ascii="Arial" w:hAnsi="Arial" w:cs="Arial"/>
        </w:rPr>
        <w:t>, 0.02</w:t>
      </w:r>
      <w:r w:rsidR="00664E90" w:rsidRPr="00190F1B">
        <w:rPr>
          <w:rFonts w:ascii="Arial" w:hAnsi="Arial" w:cs="Arial"/>
        </w:rPr>
        <w:t>1</w:t>
      </w:r>
      <w:r w:rsidRPr="00190F1B">
        <w:rPr>
          <w:rFonts w:ascii="Arial" w:hAnsi="Arial" w:cs="Arial"/>
        </w:rPr>
        <w:t>, and 0.04</w:t>
      </w:r>
      <w:r w:rsidR="00664E90" w:rsidRPr="00190F1B">
        <w:rPr>
          <w:rFonts w:ascii="Arial" w:hAnsi="Arial" w:cs="Arial"/>
        </w:rPr>
        <w:t>5</w:t>
      </w:r>
      <w:r w:rsidRPr="00190F1B">
        <w:rPr>
          <w:rFonts w:ascii="Arial" w:hAnsi="Arial" w:cs="Arial"/>
        </w:rPr>
        <w:t xml:space="preserve">, respectively. We assessed this to be a relatively small impact in performance, </w:t>
      </w:r>
      <w:r w:rsidR="009A1F6A" w:rsidRPr="00190F1B">
        <w:rPr>
          <w:rFonts w:ascii="Arial" w:hAnsi="Arial" w:cs="Arial"/>
        </w:rPr>
        <w:t xml:space="preserve">especially as we expect to correctly replace an N 25% of the time on actual reads, </w:t>
      </w:r>
      <w:r w:rsidRPr="00190F1B">
        <w:rPr>
          <w:rFonts w:ascii="Arial" w:hAnsi="Arial" w:cs="Arial"/>
        </w:rPr>
        <w:t xml:space="preserve">and therefore included </w:t>
      </w:r>
      <w:proofErr w:type="spellStart"/>
      <w:r w:rsidRPr="00190F1B">
        <w:rPr>
          <w:rFonts w:ascii="Arial" w:hAnsi="Arial" w:cs="Arial"/>
        </w:rPr>
        <w:t>RNAseq</w:t>
      </w:r>
      <w:proofErr w:type="spellEnd"/>
      <w:r w:rsidRPr="00190F1B">
        <w:rPr>
          <w:rFonts w:ascii="Arial" w:hAnsi="Arial" w:cs="Arial"/>
        </w:rPr>
        <w:t xml:space="preserve"> reads with at most one N in our pipeline as well as using our 76-basepair model on 75-bp TCGA reads rather than retraining a 75-bp model. Further mutations had a</w:t>
      </w:r>
      <w:r w:rsidR="00664E90" w:rsidRPr="00190F1B">
        <w:rPr>
          <w:rFonts w:ascii="Arial" w:hAnsi="Arial" w:cs="Arial"/>
        </w:rPr>
        <w:t xml:space="preserve"> roughly linear </w:t>
      </w:r>
      <w:r w:rsidRPr="00190F1B">
        <w:rPr>
          <w:rFonts w:ascii="Arial" w:hAnsi="Arial" w:cs="Arial"/>
        </w:rPr>
        <w:t>increasing impact on performance, as shown.</w:t>
      </w:r>
    </w:p>
    <w:p w14:paraId="52056996" w14:textId="77777777" w:rsidR="00DB397D" w:rsidRPr="00190F1B" w:rsidRDefault="00DB397D" w:rsidP="00190F1B">
      <w:pPr>
        <w:spacing w:line="480" w:lineRule="auto"/>
        <w:contextualSpacing/>
        <w:jc w:val="both"/>
        <w:rPr>
          <w:rFonts w:ascii="Arial" w:hAnsi="Arial" w:cs="Arial"/>
          <w:b/>
          <w:bCs/>
        </w:rPr>
      </w:pPr>
    </w:p>
    <w:p w14:paraId="4F649041" w14:textId="77777777" w:rsidR="001D2F88" w:rsidRPr="00190F1B" w:rsidRDefault="001D2F88" w:rsidP="00190F1B">
      <w:pPr>
        <w:spacing w:line="480" w:lineRule="auto"/>
        <w:contextualSpacing/>
        <w:jc w:val="both"/>
        <w:rPr>
          <w:rFonts w:ascii="Arial" w:hAnsi="Arial" w:cs="Arial"/>
        </w:rPr>
      </w:pPr>
    </w:p>
    <w:p w14:paraId="5FFEDADD" w14:textId="77777777" w:rsidR="001D2F88" w:rsidRPr="00190F1B" w:rsidRDefault="001D2F88" w:rsidP="00190F1B">
      <w:pPr>
        <w:spacing w:line="480" w:lineRule="auto"/>
        <w:contextualSpacing/>
        <w:jc w:val="center"/>
        <w:rPr>
          <w:rFonts w:ascii="Arial" w:hAnsi="Arial" w:cs="Arial"/>
        </w:rPr>
      </w:pPr>
      <w:r w:rsidRPr="00190F1B">
        <w:rPr>
          <w:rFonts w:ascii="Arial" w:hAnsi="Arial" w:cs="Arial"/>
          <w:noProof/>
        </w:rPr>
        <w:lastRenderedPageBreak/>
        <w:drawing>
          <wp:inline distT="0" distB="0" distL="0" distR="0" wp14:anchorId="7B2F6D51" wp14:editId="245CDEFA">
            <wp:extent cx="4877858" cy="365760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7858" cy="3657600"/>
                    </a:xfrm>
                    <a:prstGeom prst="rect">
                      <a:avLst/>
                    </a:prstGeom>
                    <a:noFill/>
                    <a:ln>
                      <a:noFill/>
                    </a:ln>
                  </pic:spPr>
                </pic:pic>
              </a:graphicData>
            </a:graphic>
          </wp:inline>
        </w:drawing>
      </w:r>
    </w:p>
    <w:p w14:paraId="4F1F348A" w14:textId="4BF84C52" w:rsidR="001D2F88" w:rsidRPr="00190F1B" w:rsidRDefault="001D2F88" w:rsidP="00190F1B">
      <w:pPr>
        <w:spacing w:line="480" w:lineRule="auto"/>
        <w:contextualSpacing/>
        <w:jc w:val="both"/>
        <w:rPr>
          <w:rFonts w:ascii="Arial" w:hAnsi="Arial" w:cs="Arial"/>
        </w:rPr>
      </w:pPr>
      <w:r w:rsidRPr="00190F1B">
        <w:rPr>
          <w:rFonts w:ascii="Arial" w:hAnsi="Arial" w:cs="Arial"/>
          <w:b/>
          <w:bCs/>
        </w:rPr>
        <w:t>Figure S</w:t>
      </w:r>
      <w:r w:rsidR="00D664CD" w:rsidRPr="00190F1B">
        <w:rPr>
          <w:rFonts w:ascii="Arial" w:hAnsi="Arial" w:cs="Arial"/>
          <w:b/>
          <w:bCs/>
        </w:rPr>
        <w:t>2</w:t>
      </w:r>
      <w:r w:rsidRPr="00190F1B">
        <w:rPr>
          <w:rFonts w:ascii="Arial" w:hAnsi="Arial" w:cs="Arial"/>
          <w:b/>
          <w:bCs/>
        </w:rPr>
        <w:t>. Comparison of “seed” read score thresholds.</w:t>
      </w:r>
      <w:r w:rsidRPr="00190F1B">
        <w:rPr>
          <w:rFonts w:ascii="Arial" w:hAnsi="Arial" w:cs="Arial"/>
        </w:rPr>
        <w:t xml:space="preserve"> The number of test-set simulated sequences that would be selected as a “seed,” in millions, based on the model scores and one of five possible thresholds. The first four thresholds describe a minimum value on either the bacterial or viral scores. The last threshold describes a maximum threshold on the human score.  Reads that pass each threshold are categorized as correct pathogen (bacterial/viral reads whose bacterial/viral score is highest</w:t>
      </w:r>
      <w:r w:rsidR="0090390A" w:rsidRPr="00190F1B">
        <w:rPr>
          <w:rFonts w:ascii="Arial" w:hAnsi="Arial" w:cs="Arial"/>
        </w:rPr>
        <w:t>; green</w:t>
      </w:r>
      <w:r w:rsidRPr="00190F1B">
        <w:rPr>
          <w:rFonts w:ascii="Arial" w:hAnsi="Arial" w:cs="Arial"/>
        </w:rPr>
        <w:t>), opposite pathogen (bacterial/viral reads whose viral/bacterial score is highest</w:t>
      </w:r>
      <w:r w:rsidR="0090390A" w:rsidRPr="00190F1B">
        <w:rPr>
          <w:rFonts w:ascii="Arial" w:hAnsi="Arial" w:cs="Arial"/>
        </w:rPr>
        <w:t>; yellow</w:t>
      </w:r>
      <w:r w:rsidRPr="00190F1B">
        <w:rPr>
          <w:rFonts w:ascii="Arial" w:hAnsi="Arial" w:cs="Arial"/>
        </w:rPr>
        <w:t>), and human reads</w:t>
      </w:r>
      <w:r w:rsidR="0090390A" w:rsidRPr="00190F1B">
        <w:rPr>
          <w:rFonts w:ascii="Arial" w:hAnsi="Arial" w:cs="Arial"/>
        </w:rPr>
        <w:t xml:space="preserve"> (red)</w:t>
      </w:r>
      <w:r w:rsidRPr="00190F1B">
        <w:rPr>
          <w:rFonts w:ascii="Arial" w:hAnsi="Arial" w:cs="Arial"/>
        </w:rPr>
        <w:t xml:space="preserve">. </w:t>
      </w:r>
    </w:p>
    <w:p w14:paraId="1534E8FD" w14:textId="2EAB8FB0" w:rsidR="00D664CD" w:rsidRPr="00190F1B" w:rsidRDefault="00D664CD" w:rsidP="00190F1B">
      <w:pPr>
        <w:spacing w:line="480" w:lineRule="auto"/>
        <w:contextualSpacing/>
        <w:jc w:val="both"/>
        <w:rPr>
          <w:rFonts w:ascii="Arial" w:hAnsi="Arial" w:cs="Arial"/>
          <w:i/>
          <w:iCs/>
        </w:rPr>
      </w:pPr>
      <w:r w:rsidRPr="00190F1B">
        <w:rPr>
          <w:rFonts w:ascii="Arial" w:hAnsi="Arial" w:cs="Arial"/>
          <w:i/>
          <w:iCs/>
          <w:noProof/>
        </w:rPr>
        <w:lastRenderedPageBreak/>
        <w:drawing>
          <wp:inline distT="0" distB="0" distL="0" distR="0" wp14:anchorId="06B41E05" wp14:editId="2D11F87B">
            <wp:extent cx="5943612" cy="3657607"/>
            <wp:effectExtent l="0" t="0" r="0" b="0"/>
            <wp:docPr id="10303640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364039"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943612" cy="3657607"/>
                    </a:xfrm>
                    <a:prstGeom prst="rect">
                      <a:avLst/>
                    </a:prstGeom>
                  </pic:spPr>
                </pic:pic>
              </a:graphicData>
            </a:graphic>
          </wp:inline>
        </w:drawing>
      </w:r>
    </w:p>
    <w:p w14:paraId="127F78FC" w14:textId="1C154373" w:rsidR="00D664CD" w:rsidRPr="00190F1B" w:rsidRDefault="00D664CD" w:rsidP="00190F1B">
      <w:pPr>
        <w:spacing w:line="480" w:lineRule="auto"/>
        <w:contextualSpacing/>
        <w:jc w:val="both"/>
        <w:rPr>
          <w:rFonts w:ascii="Arial" w:hAnsi="Arial" w:cs="Arial"/>
        </w:rPr>
      </w:pPr>
      <w:r w:rsidRPr="00190F1B">
        <w:rPr>
          <w:rFonts w:ascii="Arial" w:hAnsi="Arial" w:cs="Arial"/>
          <w:b/>
          <w:bCs/>
        </w:rPr>
        <w:t xml:space="preserve">Figure S3. </w:t>
      </w:r>
      <w:r w:rsidR="007E694D" w:rsidRPr="00190F1B">
        <w:rPr>
          <w:rFonts w:ascii="Arial" w:hAnsi="Arial" w:cs="Arial"/>
          <w:b/>
          <w:bCs/>
        </w:rPr>
        <w:t>Number of genera detected with varying contig thresholds.</w:t>
      </w:r>
      <w:r w:rsidR="007E694D" w:rsidRPr="00190F1B">
        <w:rPr>
          <w:rFonts w:ascii="Arial" w:hAnsi="Arial" w:cs="Arial"/>
        </w:rPr>
        <w:t xml:space="preserve"> The number of bacterial genera that are found in at least 10% of </w:t>
      </w:r>
      <w:proofErr w:type="spellStart"/>
      <w:r w:rsidR="007E694D" w:rsidRPr="00190F1B">
        <w:rPr>
          <w:rFonts w:ascii="Arial" w:hAnsi="Arial" w:cs="Arial"/>
        </w:rPr>
        <w:t>GTEx</w:t>
      </w:r>
      <w:proofErr w:type="spellEnd"/>
      <w:r w:rsidR="007E694D" w:rsidRPr="00190F1B">
        <w:rPr>
          <w:rFonts w:ascii="Arial" w:hAnsi="Arial" w:cs="Arial"/>
        </w:rPr>
        <w:t xml:space="preserve"> or TCGA esophageal samples, where “found” is defined as assigning a minimum of k reads to a sequence from that genus, for values of k between 1 and 10. Genera are grouped by whether they are significantly over-prevalent in </w:t>
      </w:r>
      <w:proofErr w:type="spellStart"/>
      <w:r w:rsidR="007E694D" w:rsidRPr="00190F1B">
        <w:rPr>
          <w:rFonts w:ascii="Arial" w:hAnsi="Arial" w:cs="Arial"/>
        </w:rPr>
        <w:t>GTEx</w:t>
      </w:r>
      <w:proofErr w:type="spellEnd"/>
      <w:r w:rsidR="007E694D" w:rsidRPr="00190F1B">
        <w:rPr>
          <w:rFonts w:ascii="Arial" w:hAnsi="Arial" w:cs="Arial"/>
        </w:rPr>
        <w:t xml:space="preserve"> samples (green, binomial </w:t>
      </w:r>
      <w:proofErr w:type="spellStart"/>
      <w:r w:rsidR="007E694D" w:rsidRPr="00190F1B">
        <w:rPr>
          <w:rFonts w:ascii="Arial" w:hAnsi="Arial" w:cs="Arial"/>
          <w:i/>
          <w:iCs/>
        </w:rPr>
        <w:t>p</w:t>
      </w:r>
      <w:r w:rsidR="007E694D" w:rsidRPr="00190F1B">
        <w:rPr>
          <w:rFonts w:ascii="Arial" w:hAnsi="Arial" w:cs="Arial"/>
          <w:vertAlign w:val="subscript"/>
        </w:rPr>
        <w:t>FDR</w:t>
      </w:r>
      <w:proofErr w:type="spellEnd"/>
      <w:r w:rsidR="007E694D" w:rsidRPr="00190F1B">
        <w:rPr>
          <w:rFonts w:ascii="Arial" w:hAnsi="Arial" w:cs="Arial"/>
        </w:rPr>
        <w:t xml:space="preserve"> &lt; 0.05), over-prevalent in TCGA samples (red), or not significant in either direction.   </w:t>
      </w:r>
    </w:p>
    <w:p w14:paraId="2B377E25" w14:textId="47354941" w:rsidR="00EE2FFA" w:rsidRPr="00190F1B" w:rsidRDefault="00454C50" w:rsidP="00190F1B">
      <w:pPr>
        <w:spacing w:line="480" w:lineRule="auto"/>
        <w:rPr>
          <w:rFonts w:ascii="Arial" w:hAnsi="Arial" w:cs="Arial"/>
        </w:rPr>
      </w:pPr>
      <w:r w:rsidRPr="00190F1B">
        <w:rPr>
          <w:rFonts w:ascii="Arial" w:hAnsi="Arial" w:cs="Arial"/>
          <w:noProof/>
        </w:rPr>
        <w:lastRenderedPageBreak/>
        <w:drawing>
          <wp:inline distT="0" distB="0" distL="0" distR="0" wp14:anchorId="62481376" wp14:editId="553FB162">
            <wp:extent cx="5623455" cy="560543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636058" cy="5617994"/>
                    </a:xfrm>
                    <a:prstGeom prst="rect">
                      <a:avLst/>
                    </a:prstGeom>
                  </pic:spPr>
                </pic:pic>
              </a:graphicData>
            </a:graphic>
          </wp:inline>
        </w:drawing>
      </w:r>
    </w:p>
    <w:p w14:paraId="4F5E31E6" w14:textId="77777777" w:rsidR="00454C50" w:rsidRPr="00190F1B" w:rsidRDefault="00454C50" w:rsidP="00190F1B">
      <w:pPr>
        <w:spacing w:line="480" w:lineRule="auto"/>
        <w:rPr>
          <w:rFonts w:ascii="Arial" w:hAnsi="Arial" w:cs="Arial"/>
        </w:rPr>
      </w:pPr>
    </w:p>
    <w:p w14:paraId="6F145097" w14:textId="77777777" w:rsidR="00454C50" w:rsidRPr="00190F1B" w:rsidRDefault="00454C50" w:rsidP="00190F1B">
      <w:pPr>
        <w:spacing w:line="480" w:lineRule="auto"/>
        <w:rPr>
          <w:rFonts w:ascii="Arial" w:hAnsi="Arial" w:cs="Arial"/>
        </w:rPr>
      </w:pPr>
    </w:p>
    <w:p w14:paraId="278272E0" w14:textId="1B5D5756" w:rsidR="00DD2070" w:rsidRPr="00190F1B" w:rsidRDefault="00454C50" w:rsidP="00190F1B">
      <w:pPr>
        <w:spacing w:line="480" w:lineRule="auto"/>
        <w:contextualSpacing/>
        <w:jc w:val="both"/>
        <w:rPr>
          <w:rFonts w:ascii="Arial" w:hAnsi="Arial" w:cs="Arial"/>
        </w:rPr>
      </w:pPr>
      <w:r w:rsidRPr="00190F1B">
        <w:rPr>
          <w:rFonts w:ascii="Arial" w:hAnsi="Arial" w:cs="Arial"/>
          <w:b/>
          <w:bCs/>
        </w:rPr>
        <w:t>Figure S</w:t>
      </w:r>
      <w:r w:rsidR="00D664CD" w:rsidRPr="00190F1B">
        <w:rPr>
          <w:rFonts w:ascii="Arial" w:hAnsi="Arial" w:cs="Arial"/>
          <w:b/>
          <w:bCs/>
        </w:rPr>
        <w:t>4</w:t>
      </w:r>
      <w:r w:rsidRPr="00190F1B">
        <w:rPr>
          <w:rFonts w:ascii="Arial" w:hAnsi="Arial" w:cs="Arial"/>
          <w:b/>
          <w:bCs/>
        </w:rPr>
        <w:t>. Host metabolic shift associated with microbial protein presence in ESCA samples.</w:t>
      </w:r>
      <w:r w:rsidRPr="00190F1B">
        <w:rPr>
          <w:rFonts w:ascii="Arial" w:hAnsi="Arial" w:cs="Arial"/>
        </w:rPr>
        <w:t xml:space="preserve"> </w:t>
      </w:r>
      <w:r w:rsidR="00060B66" w:rsidRPr="00190F1B">
        <w:rPr>
          <w:rFonts w:ascii="Arial" w:hAnsi="Arial" w:cs="Arial"/>
          <w:b/>
          <w:bCs/>
        </w:rPr>
        <w:t xml:space="preserve">(A) </w:t>
      </w:r>
      <w:r w:rsidR="00060B66" w:rsidRPr="00190F1B">
        <w:rPr>
          <w:rFonts w:ascii="Arial" w:hAnsi="Arial" w:cs="Arial"/>
        </w:rPr>
        <w:t>Oxidative phosphorylation</w:t>
      </w:r>
      <w:r w:rsidRPr="00190F1B">
        <w:rPr>
          <w:rFonts w:ascii="Arial" w:hAnsi="Arial" w:cs="Arial"/>
        </w:rPr>
        <w:t xml:space="preserve"> </w:t>
      </w:r>
      <w:r w:rsidR="00060B66" w:rsidRPr="00190F1B">
        <w:rPr>
          <w:rFonts w:ascii="Arial" w:hAnsi="Arial" w:cs="Arial"/>
        </w:rPr>
        <w:t xml:space="preserve">genes that are upregulated in ESCA samples positive for microbial proteins. </w:t>
      </w:r>
      <w:r w:rsidR="00060B66" w:rsidRPr="00190F1B">
        <w:rPr>
          <w:rFonts w:ascii="Arial" w:hAnsi="Arial" w:cs="Arial"/>
          <w:b/>
          <w:bCs/>
        </w:rPr>
        <w:t>(B)</w:t>
      </w:r>
      <w:r w:rsidR="00060B66" w:rsidRPr="00190F1B">
        <w:rPr>
          <w:rFonts w:ascii="Arial" w:hAnsi="Arial" w:cs="Arial"/>
        </w:rPr>
        <w:t xml:space="preserve"> and </w:t>
      </w:r>
      <w:r w:rsidR="00060B66" w:rsidRPr="00190F1B">
        <w:rPr>
          <w:rFonts w:ascii="Arial" w:hAnsi="Arial" w:cs="Arial"/>
          <w:b/>
          <w:bCs/>
        </w:rPr>
        <w:t xml:space="preserve">(C) </w:t>
      </w:r>
      <w:r w:rsidR="00060B66" w:rsidRPr="00190F1B">
        <w:rPr>
          <w:rFonts w:ascii="Arial" w:hAnsi="Arial" w:cs="Arial"/>
        </w:rPr>
        <w:t>violin plots comparing the predicted flux</w:t>
      </w:r>
      <w:r w:rsidR="0096273F" w:rsidRPr="00190F1B">
        <w:rPr>
          <w:rFonts w:ascii="Arial" w:hAnsi="Arial" w:cs="Arial"/>
        </w:rPr>
        <w:t xml:space="preserve"> </w:t>
      </w:r>
      <w:r w:rsidR="00060B66" w:rsidRPr="00190F1B">
        <w:rPr>
          <w:rFonts w:ascii="Arial" w:hAnsi="Arial" w:cs="Arial"/>
        </w:rPr>
        <w:t>(using genome scale metabolic model</w:t>
      </w:r>
      <w:r w:rsidR="00871D60" w:rsidRPr="00190F1B">
        <w:rPr>
          <w:rFonts w:ascii="Arial" w:hAnsi="Arial" w:cs="Arial"/>
        </w:rPr>
        <w:t>ing</w:t>
      </w:r>
      <w:r w:rsidR="00060B66" w:rsidRPr="00190F1B">
        <w:rPr>
          <w:rFonts w:ascii="Arial" w:hAnsi="Arial" w:cs="Arial"/>
        </w:rPr>
        <w:t xml:space="preserve">) </w:t>
      </w:r>
      <w:r w:rsidR="00871D60" w:rsidRPr="00190F1B">
        <w:rPr>
          <w:rFonts w:ascii="Arial" w:hAnsi="Arial" w:cs="Arial"/>
        </w:rPr>
        <w:t xml:space="preserve">in ATP generating reactions </w:t>
      </w:r>
      <w:r w:rsidR="00871D60" w:rsidRPr="00190F1B">
        <w:rPr>
          <w:rFonts w:ascii="Arial" w:hAnsi="Arial" w:cs="Arial"/>
          <w:b/>
          <w:bCs/>
        </w:rPr>
        <w:t>(B)</w:t>
      </w:r>
      <w:r w:rsidR="00871D60" w:rsidRPr="00190F1B">
        <w:rPr>
          <w:rFonts w:ascii="Arial" w:hAnsi="Arial" w:cs="Arial"/>
        </w:rPr>
        <w:t xml:space="preserve"> and oxygen consuming reactions </w:t>
      </w:r>
      <w:r w:rsidR="00871D60" w:rsidRPr="00190F1B">
        <w:rPr>
          <w:rFonts w:ascii="Arial" w:hAnsi="Arial" w:cs="Arial"/>
          <w:b/>
          <w:bCs/>
        </w:rPr>
        <w:t>(C)</w:t>
      </w:r>
      <w:r w:rsidR="00871D60" w:rsidRPr="00190F1B">
        <w:rPr>
          <w:rFonts w:ascii="Arial" w:hAnsi="Arial" w:cs="Arial"/>
        </w:rPr>
        <w:t xml:space="preserve">. </w:t>
      </w:r>
      <w:r w:rsidR="00505277" w:rsidRPr="00190F1B">
        <w:rPr>
          <w:rFonts w:ascii="Arial" w:hAnsi="Arial" w:cs="Arial"/>
        </w:rPr>
        <w:t xml:space="preserve">The rank-sum p-values are </w:t>
      </w:r>
      <w:r w:rsidR="00D27B5A" w:rsidRPr="00190F1B">
        <w:rPr>
          <w:rFonts w:ascii="Arial" w:hAnsi="Arial" w:cs="Arial"/>
        </w:rPr>
        <w:t>reported</w:t>
      </w:r>
      <w:r w:rsidR="00505277" w:rsidRPr="00190F1B">
        <w:rPr>
          <w:rFonts w:ascii="Arial" w:hAnsi="Arial" w:cs="Arial"/>
        </w:rPr>
        <w:t xml:space="preserve">. </w:t>
      </w:r>
    </w:p>
    <w:p w14:paraId="6A53ADA7" w14:textId="299491B0" w:rsidR="00872946" w:rsidRPr="00190F1B" w:rsidRDefault="00872946" w:rsidP="00190F1B">
      <w:pPr>
        <w:spacing w:line="480" w:lineRule="auto"/>
        <w:contextualSpacing/>
        <w:jc w:val="both"/>
        <w:rPr>
          <w:rFonts w:ascii="Arial" w:hAnsi="Arial" w:cs="Arial"/>
          <w:b/>
          <w:bCs/>
        </w:rPr>
      </w:pPr>
      <w:r w:rsidRPr="00190F1B">
        <w:rPr>
          <w:rFonts w:ascii="Arial" w:hAnsi="Arial" w:cs="Arial"/>
          <w:b/>
          <w:bCs/>
        </w:rPr>
        <w:lastRenderedPageBreak/>
        <w:t>Supplementary Data</w:t>
      </w:r>
      <w:r w:rsidR="00565E83">
        <w:rPr>
          <w:rFonts w:ascii="Arial" w:hAnsi="Arial" w:cs="Arial"/>
          <w:b/>
          <w:bCs/>
        </w:rPr>
        <w:t xml:space="preserve"> </w:t>
      </w:r>
    </w:p>
    <w:p w14:paraId="6F60016F" w14:textId="77777777" w:rsidR="00872946" w:rsidRPr="00190F1B" w:rsidRDefault="00872946" w:rsidP="00190F1B">
      <w:pPr>
        <w:spacing w:line="480" w:lineRule="auto"/>
        <w:contextualSpacing/>
        <w:jc w:val="both"/>
        <w:rPr>
          <w:rFonts w:ascii="Arial" w:hAnsi="Arial" w:cs="Arial"/>
          <w:b/>
          <w:bCs/>
        </w:rPr>
      </w:pPr>
    </w:p>
    <w:p w14:paraId="51240080" w14:textId="1832EC4C" w:rsidR="00872946" w:rsidRPr="00190F1B" w:rsidRDefault="00872946" w:rsidP="00190F1B">
      <w:pPr>
        <w:spacing w:line="480" w:lineRule="auto"/>
        <w:contextualSpacing/>
        <w:jc w:val="both"/>
        <w:rPr>
          <w:rFonts w:ascii="Arial" w:hAnsi="Arial" w:cs="Arial"/>
          <w:b/>
          <w:bCs/>
        </w:rPr>
      </w:pPr>
      <w:r w:rsidRPr="00190F1B">
        <w:rPr>
          <w:rFonts w:ascii="Arial" w:hAnsi="Arial" w:cs="Arial"/>
          <w:b/>
          <w:bCs/>
        </w:rPr>
        <w:t xml:space="preserve">Data S1. Assignments of bacterial proteins and species to putative microbial contigs from </w:t>
      </w:r>
      <w:r w:rsidR="00EE131E" w:rsidRPr="00190F1B">
        <w:rPr>
          <w:rFonts w:ascii="Arial" w:hAnsi="Arial" w:cs="Arial"/>
          <w:b/>
          <w:bCs/>
        </w:rPr>
        <w:t xml:space="preserve">TCGA </w:t>
      </w:r>
      <w:r w:rsidRPr="00190F1B">
        <w:rPr>
          <w:rFonts w:ascii="Arial" w:hAnsi="Arial" w:cs="Arial"/>
          <w:b/>
          <w:bCs/>
        </w:rPr>
        <w:t xml:space="preserve">ESCA samples. </w:t>
      </w:r>
      <w:r w:rsidRPr="00190F1B">
        <w:rPr>
          <w:rFonts w:ascii="Arial" w:hAnsi="Arial" w:cs="Arial"/>
        </w:rPr>
        <w:t xml:space="preserve">Columns are: </w:t>
      </w:r>
      <w:r w:rsidR="009E5D83" w:rsidRPr="00190F1B">
        <w:rPr>
          <w:rFonts w:ascii="Arial" w:hAnsi="Arial" w:cs="Arial"/>
        </w:rPr>
        <w:t>1</w:t>
      </w:r>
      <w:r w:rsidRPr="00190F1B">
        <w:rPr>
          <w:rFonts w:ascii="Arial" w:hAnsi="Arial" w:cs="Arial"/>
        </w:rPr>
        <w:t xml:space="preserve">) a unique contig ID, </w:t>
      </w:r>
      <w:r w:rsidR="00674E9A" w:rsidRPr="00190F1B">
        <w:rPr>
          <w:rFonts w:ascii="Arial" w:hAnsi="Arial" w:cs="Arial"/>
        </w:rPr>
        <w:t>2</w:t>
      </w:r>
      <w:r w:rsidRPr="00190F1B">
        <w:rPr>
          <w:rFonts w:ascii="Arial" w:hAnsi="Arial" w:cs="Arial"/>
        </w:rPr>
        <w:t xml:space="preserve">) a bacterial protein accession, </w:t>
      </w:r>
      <w:r w:rsidR="00674E9A" w:rsidRPr="00190F1B">
        <w:rPr>
          <w:rFonts w:ascii="Arial" w:hAnsi="Arial" w:cs="Arial"/>
        </w:rPr>
        <w:t>3</w:t>
      </w:r>
      <w:r w:rsidRPr="00190F1B">
        <w:rPr>
          <w:rFonts w:ascii="Arial" w:hAnsi="Arial" w:cs="Arial"/>
        </w:rPr>
        <w:t>-</w:t>
      </w:r>
      <w:r w:rsidR="008176DE" w:rsidRPr="00190F1B">
        <w:rPr>
          <w:rFonts w:ascii="Arial" w:hAnsi="Arial" w:cs="Arial"/>
        </w:rPr>
        <w:t>1</w:t>
      </w:r>
      <w:r w:rsidR="00674E9A" w:rsidRPr="00190F1B">
        <w:rPr>
          <w:rFonts w:ascii="Arial" w:hAnsi="Arial" w:cs="Arial"/>
        </w:rPr>
        <w:t>2</w:t>
      </w:r>
      <w:r w:rsidRPr="00190F1B">
        <w:rPr>
          <w:rFonts w:ascii="Arial" w:hAnsi="Arial" w:cs="Arial"/>
        </w:rPr>
        <w:t xml:space="preserve">) </w:t>
      </w:r>
      <w:r w:rsidR="008176DE" w:rsidRPr="00190F1B">
        <w:rPr>
          <w:rFonts w:ascii="Arial" w:hAnsi="Arial" w:cs="Arial"/>
        </w:rPr>
        <w:t xml:space="preserve">The following parameters </w:t>
      </w:r>
      <w:r w:rsidRPr="00190F1B">
        <w:rPr>
          <w:rFonts w:ascii="Arial" w:hAnsi="Arial" w:cs="Arial"/>
        </w:rPr>
        <w:t xml:space="preserve">from </w:t>
      </w:r>
      <w:proofErr w:type="spellStart"/>
      <w:r w:rsidRPr="00190F1B">
        <w:rPr>
          <w:rFonts w:ascii="Arial" w:hAnsi="Arial" w:cs="Arial"/>
        </w:rPr>
        <w:t>blastx</w:t>
      </w:r>
      <w:proofErr w:type="spellEnd"/>
      <w:r w:rsidR="008176DE" w:rsidRPr="00190F1B">
        <w:rPr>
          <w:rFonts w:ascii="Arial" w:hAnsi="Arial" w:cs="Arial"/>
        </w:rPr>
        <w:t xml:space="preserve">: </w:t>
      </w:r>
      <w:proofErr w:type="spellStart"/>
      <w:r w:rsidR="008176DE" w:rsidRPr="00190F1B">
        <w:rPr>
          <w:rFonts w:ascii="Arial" w:hAnsi="Arial" w:cs="Arial"/>
        </w:rPr>
        <w:t>pindent</w:t>
      </w:r>
      <w:proofErr w:type="spellEnd"/>
      <w:r w:rsidR="008176DE" w:rsidRPr="00190F1B">
        <w:rPr>
          <w:rFonts w:ascii="Arial" w:hAnsi="Arial" w:cs="Arial"/>
        </w:rPr>
        <w:t xml:space="preserve">, </w:t>
      </w:r>
      <w:proofErr w:type="spellStart"/>
      <w:r w:rsidR="008176DE" w:rsidRPr="00190F1B">
        <w:rPr>
          <w:rFonts w:ascii="Arial" w:hAnsi="Arial" w:cs="Arial"/>
        </w:rPr>
        <w:t>qcovs</w:t>
      </w:r>
      <w:proofErr w:type="spellEnd"/>
      <w:r w:rsidR="008176DE" w:rsidRPr="00190F1B">
        <w:rPr>
          <w:rFonts w:ascii="Arial" w:hAnsi="Arial" w:cs="Arial"/>
        </w:rPr>
        <w:t>, length</w:t>
      </w:r>
      <w:r w:rsidR="00D97F14" w:rsidRPr="00190F1B">
        <w:rPr>
          <w:rFonts w:ascii="Arial" w:hAnsi="Arial" w:cs="Arial"/>
        </w:rPr>
        <w:t>,</w:t>
      </w:r>
      <w:r w:rsidR="008176DE" w:rsidRPr="00190F1B">
        <w:rPr>
          <w:rFonts w:ascii="Arial" w:hAnsi="Arial" w:cs="Arial"/>
        </w:rPr>
        <w:t xml:space="preserve"> mismatch</w:t>
      </w:r>
      <w:r w:rsidR="00D97F14" w:rsidRPr="00190F1B">
        <w:rPr>
          <w:rFonts w:ascii="Arial" w:hAnsi="Arial" w:cs="Arial"/>
        </w:rPr>
        <w:t>,</w:t>
      </w:r>
      <w:r w:rsidR="008176DE" w:rsidRPr="00190F1B">
        <w:rPr>
          <w:rFonts w:ascii="Arial" w:hAnsi="Arial" w:cs="Arial"/>
        </w:rPr>
        <w:t xml:space="preserve"> </w:t>
      </w:r>
      <w:proofErr w:type="spellStart"/>
      <w:r w:rsidR="008176DE" w:rsidRPr="00190F1B">
        <w:rPr>
          <w:rFonts w:ascii="Arial" w:hAnsi="Arial" w:cs="Arial"/>
        </w:rPr>
        <w:t>gapopen</w:t>
      </w:r>
      <w:proofErr w:type="spellEnd"/>
      <w:r w:rsidR="00D97F14" w:rsidRPr="00190F1B">
        <w:rPr>
          <w:rFonts w:ascii="Arial" w:hAnsi="Arial" w:cs="Arial"/>
        </w:rPr>
        <w:t>,</w:t>
      </w:r>
      <w:r w:rsidR="008176DE" w:rsidRPr="00190F1B">
        <w:rPr>
          <w:rFonts w:ascii="Arial" w:hAnsi="Arial" w:cs="Arial"/>
        </w:rPr>
        <w:t xml:space="preserve"> </w:t>
      </w:r>
      <w:proofErr w:type="spellStart"/>
      <w:r w:rsidR="008176DE" w:rsidRPr="00190F1B">
        <w:rPr>
          <w:rFonts w:ascii="Arial" w:hAnsi="Arial" w:cs="Arial"/>
        </w:rPr>
        <w:t>qstart</w:t>
      </w:r>
      <w:proofErr w:type="spellEnd"/>
      <w:r w:rsidR="00D97F14" w:rsidRPr="00190F1B">
        <w:rPr>
          <w:rFonts w:ascii="Arial" w:hAnsi="Arial" w:cs="Arial"/>
        </w:rPr>
        <w:t>,</w:t>
      </w:r>
      <w:r w:rsidR="008176DE" w:rsidRPr="00190F1B">
        <w:rPr>
          <w:rFonts w:ascii="Arial" w:hAnsi="Arial" w:cs="Arial"/>
        </w:rPr>
        <w:t xml:space="preserve"> </w:t>
      </w:r>
      <w:proofErr w:type="spellStart"/>
      <w:r w:rsidR="008176DE" w:rsidRPr="00190F1B">
        <w:rPr>
          <w:rFonts w:ascii="Arial" w:hAnsi="Arial" w:cs="Arial"/>
        </w:rPr>
        <w:t>qend</w:t>
      </w:r>
      <w:proofErr w:type="spellEnd"/>
      <w:r w:rsidR="00D97F14" w:rsidRPr="00190F1B">
        <w:rPr>
          <w:rFonts w:ascii="Arial" w:hAnsi="Arial" w:cs="Arial"/>
        </w:rPr>
        <w:t>,</w:t>
      </w:r>
      <w:r w:rsidR="008176DE" w:rsidRPr="00190F1B">
        <w:rPr>
          <w:rFonts w:ascii="Arial" w:hAnsi="Arial" w:cs="Arial"/>
        </w:rPr>
        <w:t xml:space="preserve"> </w:t>
      </w:r>
      <w:proofErr w:type="spellStart"/>
      <w:r w:rsidR="008176DE" w:rsidRPr="00190F1B">
        <w:rPr>
          <w:rFonts w:ascii="Arial" w:hAnsi="Arial" w:cs="Arial"/>
        </w:rPr>
        <w:t>sstart</w:t>
      </w:r>
      <w:proofErr w:type="spellEnd"/>
      <w:r w:rsidR="00D97F14" w:rsidRPr="00190F1B">
        <w:rPr>
          <w:rFonts w:ascii="Arial" w:hAnsi="Arial" w:cs="Arial"/>
        </w:rPr>
        <w:t>,</w:t>
      </w:r>
      <w:r w:rsidR="008176DE" w:rsidRPr="00190F1B">
        <w:rPr>
          <w:rFonts w:ascii="Arial" w:hAnsi="Arial" w:cs="Arial"/>
        </w:rPr>
        <w:t xml:space="preserve"> send</w:t>
      </w:r>
      <w:r w:rsidR="00D97F14" w:rsidRPr="00190F1B">
        <w:rPr>
          <w:rFonts w:ascii="Arial" w:hAnsi="Arial" w:cs="Arial"/>
        </w:rPr>
        <w:t>,</w:t>
      </w:r>
      <w:r w:rsidR="00292750" w:rsidRPr="00190F1B">
        <w:rPr>
          <w:rFonts w:ascii="Arial" w:hAnsi="Arial" w:cs="Arial"/>
        </w:rPr>
        <w:t xml:space="preserve"> and</w:t>
      </w:r>
      <w:r w:rsidR="008176DE" w:rsidRPr="00190F1B">
        <w:rPr>
          <w:rFonts w:ascii="Arial" w:hAnsi="Arial" w:cs="Arial"/>
        </w:rPr>
        <w:t xml:space="preserve"> </w:t>
      </w:r>
      <w:proofErr w:type="spellStart"/>
      <w:r w:rsidR="008176DE" w:rsidRPr="00190F1B">
        <w:rPr>
          <w:rFonts w:ascii="Arial" w:hAnsi="Arial" w:cs="Arial"/>
        </w:rPr>
        <w:t>evalue</w:t>
      </w:r>
      <w:proofErr w:type="spellEnd"/>
      <w:r w:rsidR="00D81E79" w:rsidRPr="00190F1B">
        <w:rPr>
          <w:rFonts w:ascii="Arial" w:hAnsi="Arial" w:cs="Arial"/>
        </w:rPr>
        <w:t xml:space="preserve">, </w:t>
      </w:r>
      <w:r w:rsidRPr="00190F1B">
        <w:rPr>
          <w:rFonts w:ascii="Arial" w:hAnsi="Arial" w:cs="Arial"/>
        </w:rPr>
        <w:t>1</w:t>
      </w:r>
      <w:r w:rsidR="00AD5FC2" w:rsidRPr="00190F1B">
        <w:rPr>
          <w:rFonts w:ascii="Arial" w:hAnsi="Arial" w:cs="Arial"/>
        </w:rPr>
        <w:t>3</w:t>
      </w:r>
      <w:r w:rsidRPr="00190F1B">
        <w:rPr>
          <w:rFonts w:ascii="Arial" w:hAnsi="Arial" w:cs="Arial"/>
        </w:rPr>
        <w:t>-1</w:t>
      </w:r>
      <w:r w:rsidR="00AD5FC2" w:rsidRPr="00190F1B">
        <w:rPr>
          <w:rFonts w:ascii="Arial" w:hAnsi="Arial" w:cs="Arial"/>
        </w:rPr>
        <w:t>4</w:t>
      </w:r>
      <w:r w:rsidRPr="00190F1B">
        <w:rPr>
          <w:rFonts w:ascii="Arial" w:hAnsi="Arial" w:cs="Arial"/>
        </w:rPr>
        <w:t>) invariant TCGA project identifiers,</w:t>
      </w:r>
      <w:r w:rsidR="00280D07" w:rsidRPr="00190F1B">
        <w:rPr>
          <w:rFonts w:ascii="Arial" w:hAnsi="Arial" w:cs="Arial"/>
        </w:rPr>
        <w:t xml:space="preserve"> for all ESCA samples</w:t>
      </w:r>
      <w:r w:rsidRPr="00190F1B">
        <w:rPr>
          <w:rFonts w:ascii="Arial" w:hAnsi="Arial" w:cs="Arial"/>
        </w:rPr>
        <w:t xml:space="preserve"> 1</w:t>
      </w:r>
      <w:r w:rsidR="003A7D0B" w:rsidRPr="00190F1B">
        <w:rPr>
          <w:rFonts w:ascii="Arial" w:hAnsi="Arial" w:cs="Arial"/>
        </w:rPr>
        <w:t>5</w:t>
      </w:r>
      <w:r w:rsidRPr="00190F1B">
        <w:rPr>
          <w:rFonts w:ascii="Arial" w:hAnsi="Arial" w:cs="Arial"/>
        </w:rPr>
        <w:t>) TCGA patient identifier, 1</w:t>
      </w:r>
      <w:r w:rsidR="003A7D0B" w:rsidRPr="00190F1B">
        <w:rPr>
          <w:rFonts w:ascii="Arial" w:hAnsi="Arial" w:cs="Arial"/>
        </w:rPr>
        <w:t>6</w:t>
      </w:r>
      <w:r w:rsidRPr="00190F1B">
        <w:rPr>
          <w:rFonts w:ascii="Arial" w:hAnsi="Arial" w:cs="Arial"/>
        </w:rPr>
        <w:t>) TCGA tissue description, 1</w:t>
      </w:r>
      <w:r w:rsidR="003A7D0B" w:rsidRPr="00190F1B">
        <w:rPr>
          <w:rFonts w:ascii="Arial" w:hAnsi="Arial" w:cs="Arial"/>
        </w:rPr>
        <w:t>7</w:t>
      </w:r>
      <w:r w:rsidRPr="00190F1B">
        <w:rPr>
          <w:rFonts w:ascii="Arial" w:hAnsi="Arial" w:cs="Arial"/>
        </w:rPr>
        <w:t>) assigned bacterial name, and 1</w:t>
      </w:r>
      <w:r w:rsidR="00A36227" w:rsidRPr="00190F1B">
        <w:rPr>
          <w:rFonts w:ascii="Arial" w:hAnsi="Arial" w:cs="Arial"/>
        </w:rPr>
        <w:t>8</w:t>
      </w:r>
      <w:r w:rsidRPr="00190F1B">
        <w:rPr>
          <w:rFonts w:ascii="Arial" w:hAnsi="Arial" w:cs="Arial"/>
        </w:rPr>
        <w:t xml:space="preserve">) a bacterial genome accession. </w:t>
      </w:r>
      <w:r w:rsidR="00203933" w:rsidRPr="00190F1B">
        <w:rPr>
          <w:rFonts w:ascii="Arial" w:hAnsi="Arial" w:cs="Arial"/>
        </w:rPr>
        <w:t xml:space="preserve"> For completeness, TCGA samples include adjacent healthy, although these samples were excluded from the analyses. </w:t>
      </w:r>
    </w:p>
    <w:p w14:paraId="6D340E08" w14:textId="77777777" w:rsidR="00872946" w:rsidRPr="00190F1B" w:rsidRDefault="00872946" w:rsidP="00190F1B">
      <w:pPr>
        <w:spacing w:line="480" w:lineRule="auto"/>
        <w:contextualSpacing/>
        <w:jc w:val="both"/>
        <w:rPr>
          <w:rFonts w:ascii="Arial" w:hAnsi="Arial" w:cs="Arial"/>
          <w:b/>
          <w:bCs/>
        </w:rPr>
      </w:pPr>
    </w:p>
    <w:p w14:paraId="010B3974" w14:textId="133308F8" w:rsidR="00872946" w:rsidRPr="00190F1B" w:rsidRDefault="00872946" w:rsidP="00190F1B">
      <w:pPr>
        <w:spacing w:line="480" w:lineRule="auto"/>
        <w:contextualSpacing/>
        <w:jc w:val="both"/>
        <w:rPr>
          <w:rFonts w:ascii="Arial" w:hAnsi="Arial" w:cs="Arial"/>
        </w:rPr>
      </w:pPr>
      <w:r w:rsidRPr="00190F1B">
        <w:rPr>
          <w:rFonts w:ascii="Arial" w:hAnsi="Arial" w:cs="Arial"/>
          <w:b/>
          <w:bCs/>
        </w:rPr>
        <w:t xml:space="preserve">Data S2. Assignments of bacterial proteins and species to putative microbial contigs from </w:t>
      </w:r>
      <w:proofErr w:type="spellStart"/>
      <w:r w:rsidRPr="00190F1B">
        <w:rPr>
          <w:rFonts w:ascii="Arial" w:hAnsi="Arial" w:cs="Arial"/>
          <w:b/>
          <w:bCs/>
        </w:rPr>
        <w:t>GTEx</w:t>
      </w:r>
      <w:proofErr w:type="spellEnd"/>
      <w:r w:rsidRPr="00190F1B">
        <w:rPr>
          <w:rFonts w:ascii="Arial" w:hAnsi="Arial" w:cs="Arial"/>
          <w:b/>
          <w:bCs/>
        </w:rPr>
        <w:t xml:space="preserve"> </w:t>
      </w:r>
      <w:r w:rsidR="00EE131E" w:rsidRPr="00190F1B">
        <w:rPr>
          <w:rFonts w:ascii="Arial" w:hAnsi="Arial" w:cs="Arial"/>
          <w:b/>
          <w:bCs/>
        </w:rPr>
        <w:t xml:space="preserve">esophagus </w:t>
      </w:r>
      <w:r w:rsidRPr="00190F1B">
        <w:rPr>
          <w:rFonts w:ascii="Arial" w:hAnsi="Arial" w:cs="Arial"/>
          <w:b/>
          <w:bCs/>
        </w:rPr>
        <w:t xml:space="preserve">samples. </w:t>
      </w:r>
      <w:r w:rsidRPr="00190F1B">
        <w:rPr>
          <w:rFonts w:ascii="Arial" w:hAnsi="Arial" w:cs="Arial"/>
        </w:rPr>
        <w:t xml:space="preserve">Columns and format are the same as in </w:t>
      </w:r>
      <w:r w:rsidRPr="00190F1B">
        <w:rPr>
          <w:rFonts w:ascii="Arial" w:hAnsi="Arial" w:cs="Arial"/>
          <w:b/>
          <w:bCs/>
        </w:rPr>
        <w:t>Data S1</w:t>
      </w:r>
      <w:r w:rsidRPr="00190F1B">
        <w:rPr>
          <w:rFonts w:ascii="Arial" w:hAnsi="Arial" w:cs="Arial"/>
        </w:rPr>
        <w:t>, except columns 1</w:t>
      </w:r>
      <w:r w:rsidR="00DA142E" w:rsidRPr="00190F1B">
        <w:rPr>
          <w:rFonts w:ascii="Arial" w:hAnsi="Arial" w:cs="Arial"/>
        </w:rPr>
        <w:t>3</w:t>
      </w:r>
      <w:r w:rsidRPr="00190F1B">
        <w:rPr>
          <w:rFonts w:ascii="Arial" w:hAnsi="Arial" w:cs="Arial"/>
        </w:rPr>
        <w:t>-1</w:t>
      </w:r>
      <w:r w:rsidR="00DA142E" w:rsidRPr="00190F1B">
        <w:rPr>
          <w:rFonts w:ascii="Arial" w:hAnsi="Arial" w:cs="Arial"/>
        </w:rPr>
        <w:t>6</w:t>
      </w:r>
      <w:r w:rsidRPr="00190F1B">
        <w:rPr>
          <w:rFonts w:ascii="Arial" w:hAnsi="Arial" w:cs="Arial"/>
        </w:rPr>
        <w:t xml:space="preserve"> all contain the </w:t>
      </w:r>
      <w:proofErr w:type="spellStart"/>
      <w:r w:rsidRPr="00190F1B">
        <w:rPr>
          <w:rFonts w:ascii="Arial" w:hAnsi="Arial" w:cs="Arial"/>
        </w:rPr>
        <w:t>GTEx</w:t>
      </w:r>
      <w:proofErr w:type="spellEnd"/>
      <w:r w:rsidRPr="00190F1B">
        <w:rPr>
          <w:rFonts w:ascii="Arial" w:hAnsi="Arial" w:cs="Arial"/>
        </w:rPr>
        <w:t xml:space="preserve"> sample identifier. Samples from the same patient can be identified by the second token (i.e., GTEX-</w:t>
      </w:r>
      <w:r w:rsidRPr="00190F1B">
        <w:rPr>
          <w:rFonts w:ascii="Arial" w:hAnsi="Arial" w:cs="Arial"/>
          <w:u w:val="single"/>
        </w:rPr>
        <w:t>XXXXX</w:t>
      </w:r>
      <w:r w:rsidRPr="00190F1B">
        <w:rPr>
          <w:rFonts w:ascii="Arial" w:hAnsi="Arial" w:cs="Arial"/>
        </w:rPr>
        <w:t xml:space="preserve">) of the sample identifier. </w:t>
      </w:r>
    </w:p>
    <w:p w14:paraId="26A7C406" w14:textId="77777777" w:rsidR="00872946" w:rsidRPr="00190F1B" w:rsidRDefault="00872946" w:rsidP="00190F1B">
      <w:pPr>
        <w:spacing w:line="480" w:lineRule="auto"/>
        <w:rPr>
          <w:rFonts w:ascii="Arial" w:hAnsi="Arial" w:cs="Arial"/>
        </w:rPr>
      </w:pPr>
    </w:p>
    <w:p w14:paraId="0D17EC75" w14:textId="2514DAB5" w:rsidR="00872946" w:rsidRPr="00190F1B" w:rsidRDefault="00872946" w:rsidP="00190F1B">
      <w:pPr>
        <w:spacing w:line="480" w:lineRule="auto"/>
        <w:contextualSpacing/>
        <w:jc w:val="both"/>
        <w:rPr>
          <w:rFonts w:ascii="Arial" w:hAnsi="Arial" w:cs="Arial"/>
        </w:rPr>
      </w:pPr>
      <w:r w:rsidRPr="00190F1B">
        <w:rPr>
          <w:rFonts w:ascii="Arial" w:hAnsi="Arial" w:cs="Arial"/>
          <w:b/>
          <w:bCs/>
        </w:rPr>
        <w:t xml:space="preserve">Data S3. </w:t>
      </w:r>
      <w:r w:rsidR="00F43FF2" w:rsidRPr="00190F1B">
        <w:rPr>
          <w:rFonts w:ascii="Arial" w:hAnsi="Arial" w:cs="Arial"/>
          <w:b/>
          <w:bCs/>
        </w:rPr>
        <w:t xml:space="preserve">Presence </w:t>
      </w:r>
      <w:r w:rsidRPr="00190F1B">
        <w:rPr>
          <w:rFonts w:ascii="Arial" w:hAnsi="Arial" w:cs="Arial"/>
          <w:b/>
          <w:bCs/>
        </w:rPr>
        <w:t xml:space="preserve">of bacterial genera in ESCA or </w:t>
      </w:r>
      <w:proofErr w:type="spellStart"/>
      <w:r w:rsidRPr="00190F1B">
        <w:rPr>
          <w:rFonts w:ascii="Arial" w:hAnsi="Arial" w:cs="Arial"/>
          <w:b/>
          <w:bCs/>
        </w:rPr>
        <w:t>GTEx</w:t>
      </w:r>
      <w:proofErr w:type="spellEnd"/>
      <w:r w:rsidRPr="00190F1B">
        <w:rPr>
          <w:rFonts w:ascii="Arial" w:hAnsi="Arial" w:cs="Arial"/>
          <w:b/>
          <w:bCs/>
        </w:rPr>
        <w:t xml:space="preserve"> esophagus.</w:t>
      </w:r>
      <w:r w:rsidRPr="00190F1B">
        <w:rPr>
          <w:rFonts w:ascii="Arial" w:hAnsi="Arial" w:cs="Arial"/>
        </w:rPr>
        <w:t xml:space="preserve"> Columns are: 1) Genus</w:t>
      </w:r>
      <w:r w:rsidR="00FC13BB" w:rsidRPr="00190F1B">
        <w:rPr>
          <w:rFonts w:ascii="Arial" w:hAnsi="Arial" w:cs="Arial"/>
        </w:rPr>
        <w:t xml:space="preserve">, </w:t>
      </w:r>
      <w:r w:rsidRPr="00190F1B">
        <w:rPr>
          <w:rFonts w:ascii="Arial" w:hAnsi="Arial" w:cs="Arial"/>
        </w:rPr>
        <w:t xml:space="preserve">2) </w:t>
      </w:r>
      <w:r w:rsidR="00F43FF2" w:rsidRPr="00190F1B">
        <w:rPr>
          <w:rFonts w:ascii="Arial" w:hAnsi="Arial" w:cs="Arial"/>
        </w:rPr>
        <w:t>proportion of TCGA samples with the</w:t>
      </w:r>
      <w:r w:rsidR="00FC13BB" w:rsidRPr="00190F1B">
        <w:rPr>
          <w:rFonts w:ascii="Arial" w:hAnsi="Arial" w:cs="Arial"/>
        </w:rPr>
        <w:t>,</w:t>
      </w:r>
      <w:r w:rsidRPr="00190F1B">
        <w:rPr>
          <w:rFonts w:ascii="Arial" w:hAnsi="Arial" w:cs="Arial"/>
        </w:rPr>
        <w:t xml:space="preserve"> 3) </w:t>
      </w:r>
      <w:r w:rsidR="00F43FF2" w:rsidRPr="00190F1B">
        <w:rPr>
          <w:rFonts w:ascii="Arial" w:hAnsi="Arial" w:cs="Arial"/>
        </w:rPr>
        <w:t>proportion of</w:t>
      </w:r>
      <w:r w:rsidRPr="00190F1B">
        <w:rPr>
          <w:rFonts w:ascii="Arial" w:hAnsi="Arial" w:cs="Arial"/>
        </w:rPr>
        <w:t xml:space="preserve"> healthy esophagi</w:t>
      </w:r>
      <w:r w:rsidR="00F43FF2" w:rsidRPr="00190F1B">
        <w:rPr>
          <w:rFonts w:ascii="Arial" w:hAnsi="Arial" w:cs="Arial"/>
        </w:rPr>
        <w:t xml:space="preserve"> with the genus</w:t>
      </w:r>
      <w:r w:rsidR="00FC13BB" w:rsidRPr="00190F1B">
        <w:rPr>
          <w:rFonts w:ascii="Arial" w:hAnsi="Arial" w:cs="Arial"/>
        </w:rPr>
        <w:t>,</w:t>
      </w:r>
      <w:r w:rsidRPr="00190F1B">
        <w:rPr>
          <w:rFonts w:ascii="Arial" w:hAnsi="Arial" w:cs="Arial"/>
        </w:rPr>
        <w:t xml:space="preserve"> 4) </w:t>
      </w:r>
      <w:r w:rsidRPr="00190F1B">
        <w:rPr>
          <w:rFonts w:ascii="Arial" w:hAnsi="Arial" w:cs="Arial"/>
          <w:i/>
          <w:iCs/>
        </w:rPr>
        <w:t>p</w:t>
      </w:r>
      <w:r w:rsidRPr="00190F1B">
        <w:rPr>
          <w:rFonts w:ascii="Arial" w:hAnsi="Arial" w:cs="Arial"/>
        </w:rPr>
        <w:t xml:space="preserve">-value of a significant difference in </w:t>
      </w:r>
      <w:r w:rsidR="00F43FF2" w:rsidRPr="00190F1B">
        <w:rPr>
          <w:rFonts w:ascii="Arial" w:hAnsi="Arial" w:cs="Arial"/>
        </w:rPr>
        <w:t xml:space="preserve">presence </w:t>
      </w:r>
      <w:r w:rsidRPr="00190F1B">
        <w:rPr>
          <w:rFonts w:ascii="Arial" w:hAnsi="Arial" w:cs="Arial"/>
        </w:rPr>
        <w:t>in ESCA (</w:t>
      </w:r>
      <w:r w:rsidR="00ED77F1" w:rsidRPr="00190F1B">
        <w:rPr>
          <w:rFonts w:ascii="Arial" w:hAnsi="Arial" w:cs="Arial"/>
        </w:rPr>
        <w:t xml:space="preserve">see </w:t>
      </w:r>
      <w:r w:rsidRPr="00190F1B">
        <w:rPr>
          <w:rFonts w:ascii="Arial" w:hAnsi="Arial" w:cs="Arial"/>
        </w:rPr>
        <w:t>Methods)</w:t>
      </w:r>
      <w:r w:rsidR="00FC13BB" w:rsidRPr="00190F1B">
        <w:rPr>
          <w:rFonts w:ascii="Arial" w:hAnsi="Arial" w:cs="Arial"/>
        </w:rPr>
        <w:t>,</w:t>
      </w:r>
      <w:r w:rsidRPr="00190F1B">
        <w:rPr>
          <w:rFonts w:ascii="Arial" w:hAnsi="Arial" w:cs="Arial"/>
        </w:rPr>
        <w:t xml:space="preserve"> 5) FDR-corrected </w:t>
      </w:r>
      <w:r w:rsidRPr="00190F1B">
        <w:rPr>
          <w:rFonts w:ascii="Arial" w:hAnsi="Arial" w:cs="Arial"/>
          <w:i/>
          <w:iCs/>
        </w:rPr>
        <w:t>p</w:t>
      </w:r>
      <w:r w:rsidRPr="00190F1B">
        <w:rPr>
          <w:rFonts w:ascii="Arial" w:hAnsi="Arial" w:cs="Arial"/>
        </w:rPr>
        <w:t>-value</w:t>
      </w:r>
      <w:r w:rsidR="000F44C1" w:rsidRPr="00190F1B">
        <w:rPr>
          <w:rFonts w:ascii="Arial" w:hAnsi="Arial" w:cs="Arial"/>
        </w:rPr>
        <w:t>,</w:t>
      </w:r>
      <w:r w:rsidRPr="00190F1B">
        <w:rPr>
          <w:rFonts w:ascii="Arial" w:hAnsi="Arial" w:cs="Arial"/>
        </w:rPr>
        <w:t xml:space="preserve"> 6) </w:t>
      </w:r>
      <w:r w:rsidR="00E45FC6" w:rsidRPr="00190F1B">
        <w:rPr>
          <w:rFonts w:ascii="Arial" w:hAnsi="Arial" w:cs="Arial"/>
        </w:rPr>
        <w:t xml:space="preserve">Indicator of whether </w:t>
      </w:r>
      <w:r w:rsidRPr="00190F1B">
        <w:rPr>
          <w:rFonts w:ascii="Arial" w:hAnsi="Arial" w:cs="Arial"/>
        </w:rPr>
        <w:t xml:space="preserve">TCGA </w:t>
      </w:r>
      <w:r w:rsidR="00F43FF2" w:rsidRPr="00190F1B">
        <w:rPr>
          <w:rFonts w:ascii="Arial" w:hAnsi="Arial" w:cs="Arial"/>
        </w:rPr>
        <w:t xml:space="preserve">prevalence </w:t>
      </w:r>
      <w:r w:rsidR="00E45FC6" w:rsidRPr="00190F1B">
        <w:rPr>
          <w:rFonts w:ascii="Arial" w:hAnsi="Arial" w:cs="Arial"/>
        </w:rPr>
        <w:t>is greater than</w:t>
      </w:r>
      <w:r w:rsidRPr="00190F1B">
        <w:rPr>
          <w:rFonts w:ascii="Arial" w:hAnsi="Arial" w:cs="Arial"/>
        </w:rPr>
        <w:t xml:space="preserve"> healthy </w:t>
      </w:r>
      <w:r w:rsidR="00F43FF2" w:rsidRPr="00190F1B">
        <w:rPr>
          <w:rFonts w:ascii="Arial" w:hAnsi="Arial" w:cs="Arial"/>
        </w:rPr>
        <w:t>prevalence</w:t>
      </w:r>
      <w:r w:rsidR="00FC13BB" w:rsidRPr="00190F1B">
        <w:rPr>
          <w:rFonts w:ascii="Arial" w:hAnsi="Arial" w:cs="Arial"/>
        </w:rPr>
        <w:t>,</w:t>
      </w:r>
      <w:r w:rsidRPr="00190F1B">
        <w:rPr>
          <w:rFonts w:ascii="Arial" w:hAnsi="Arial" w:cs="Arial"/>
        </w:rPr>
        <w:t xml:space="preserve"> 7) </w:t>
      </w:r>
      <w:r w:rsidR="004B514C" w:rsidRPr="00190F1B">
        <w:rPr>
          <w:rFonts w:ascii="Arial" w:hAnsi="Arial" w:cs="Arial"/>
        </w:rPr>
        <w:t>Indicator of whether d</w:t>
      </w:r>
      <w:r w:rsidR="00673E97" w:rsidRPr="00190F1B">
        <w:rPr>
          <w:rFonts w:ascii="Arial" w:hAnsi="Arial" w:cs="Arial"/>
        </w:rPr>
        <w:t>efined</w:t>
      </w:r>
      <w:r w:rsidR="004B514C" w:rsidRPr="00190F1B">
        <w:rPr>
          <w:rFonts w:ascii="Arial" w:hAnsi="Arial" w:cs="Arial"/>
        </w:rPr>
        <w:t xml:space="preserve"> as</w:t>
      </w:r>
      <w:r w:rsidR="00673E97" w:rsidRPr="00190F1B">
        <w:rPr>
          <w:rFonts w:ascii="Arial" w:hAnsi="Arial" w:cs="Arial"/>
        </w:rPr>
        <w:t xml:space="preserve"> </w:t>
      </w:r>
      <w:r w:rsidRPr="00190F1B">
        <w:rPr>
          <w:rFonts w:ascii="Arial" w:hAnsi="Arial" w:cs="Arial"/>
        </w:rPr>
        <w:t xml:space="preserve">sufficiently </w:t>
      </w:r>
      <w:r w:rsidR="00F43FF2" w:rsidRPr="00190F1B">
        <w:rPr>
          <w:rFonts w:ascii="Arial" w:hAnsi="Arial" w:cs="Arial"/>
        </w:rPr>
        <w:t xml:space="preserve">prevalent </w:t>
      </w:r>
      <w:r w:rsidRPr="00190F1B">
        <w:rPr>
          <w:rFonts w:ascii="Arial" w:hAnsi="Arial" w:cs="Arial"/>
        </w:rPr>
        <w:t>(at least 10% in healthy or ESCA)</w:t>
      </w:r>
      <w:r w:rsidR="00FC13BB" w:rsidRPr="00190F1B">
        <w:rPr>
          <w:rFonts w:ascii="Arial" w:hAnsi="Arial" w:cs="Arial"/>
        </w:rPr>
        <w:t xml:space="preserve">, </w:t>
      </w:r>
      <w:r w:rsidRPr="00190F1B">
        <w:rPr>
          <w:rFonts w:ascii="Arial" w:hAnsi="Arial" w:cs="Arial"/>
        </w:rPr>
        <w:t xml:space="preserve">8) FDR-corrected </w:t>
      </w:r>
      <w:r w:rsidRPr="00190F1B">
        <w:rPr>
          <w:rFonts w:ascii="Arial" w:hAnsi="Arial" w:cs="Arial"/>
          <w:i/>
          <w:iCs/>
        </w:rPr>
        <w:t>p</w:t>
      </w:r>
      <w:r w:rsidRPr="00190F1B">
        <w:rPr>
          <w:rFonts w:ascii="Arial" w:hAnsi="Arial" w:cs="Arial"/>
        </w:rPr>
        <w:t xml:space="preserve">-value considering only </w:t>
      </w:r>
      <w:r w:rsidR="00F43FF2" w:rsidRPr="00190F1B">
        <w:rPr>
          <w:rFonts w:ascii="Arial" w:hAnsi="Arial" w:cs="Arial"/>
        </w:rPr>
        <w:t xml:space="preserve">10%-prevalent </w:t>
      </w:r>
      <w:r w:rsidRPr="00190F1B">
        <w:rPr>
          <w:rFonts w:ascii="Arial" w:hAnsi="Arial" w:cs="Arial"/>
        </w:rPr>
        <w:t>genera</w:t>
      </w:r>
      <w:r w:rsidR="00027A74" w:rsidRPr="00190F1B">
        <w:rPr>
          <w:rFonts w:ascii="Arial" w:hAnsi="Arial" w:cs="Arial"/>
        </w:rPr>
        <w:t>,</w:t>
      </w:r>
      <w:r w:rsidRPr="00190F1B">
        <w:rPr>
          <w:rFonts w:ascii="Arial" w:hAnsi="Arial" w:cs="Arial"/>
        </w:rPr>
        <w:t xml:space="preserve"> 9-11) </w:t>
      </w:r>
      <w:r w:rsidR="00F43FF2" w:rsidRPr="00190F1B">
        <w:rPr>
          <w:rFonts w:ascii="Arial" w:hAnsi="Arial" w:cs="Arial"/>
        </w:rPr>
        <w:t xml:space="preserve">prevalence </w:t>
      </w:r>
      <w:r w:rsidRPr="00190F1B">
        <w:rPr>
          <w:rFonts w:ascii="Arial" w:hAnsi="Arial" w:cs="Arial"/>
        </w:rPr>
        <w:t xml:space="preserve">in healthy samples from each esophageal region. </w:t>
      </w:r>
    </w:p>
    <w:p w14:paraId="69D6EE0D" w14:textId="77777777" w:rsidR="00872946" w:rsidRPr="00190F1B" w:rsidRDefault="00872946" w:rsidP="00190F1B">
      <w:pPr>
        <w:spacing w:line="480" w:lineRule="auto"/>
        <w:contextualSpacing/>
        <w:jc w:val="both"/>
        <w:rPr>
          <w:rFonts w:ascii="Arial" w:hAnsi="Arial" w:cs="Arial"/>
        </w:rPr>
      </w:pPr>
    </w:p>
    <w:p w14:paraId="4484F30B" w14:textId="2C170515" w:rsidR="00872946" w:rsidRPr="00190F1B" w:rsidRDefault="00872946" w:rsidP="00190F1B">
      <w:pPr>
        <w:spacing w:line="480" w:lineRule="auto"/>
        <w:contextualSpacing/>
        <w:jc w:val="both"/>
        <w:rPr>
          <w:rFonts w:ascii="Arial" w:hAnsi="Arial" w:cs="Arial"/>
        </w:rPr>
      </w:pPr>
      <w:r w:rsidRPr="00190F1B">
        <w:rPr>
          <w:rFonts w:ascii="Arial" w:hAnsi="Arial" w:cs="Arial"/>
          <w:b/>
          <w:bCs/>
        </w:rPr>
        <w:t xml:space="preserve">Data S4. Results of </w:t>
      </w:r>
      <w:r w:rsidR="00347444" w:rsidRPr="00190F1B">
        <w:rPr>
          <w:rFonts w:ascii="Arial" w:hAnsi="Arial" w:cs="Arial"/>
          <w:b/>
          <w:bCs/>
        </w:rPr>
        <w:t>metadata-</w:t>
      </w:r>
      <w:r w:rsidRPr="00190F1B">
        <w:rPr>
          <w:rFonts w:ascii="Arial" w:hAnsi="Arial" w:cs="Arial"/>
          <w:b/>
          <w:bCs/>
        </w:rPr>
        <w:t xml:space="preserve">corrected </w:t>
      </w:r>
      <w:r w:rsidR="00F43FF2" w:rsidRPr="00190F1B">
        <w:rPr>
          <w:rFonts w:ascii="Arial" w:hAnsi="Arial" w:cs="Arial"/>
          <w:b/>
          <w:bCs/>
        </w:rPr>
        <w:t xml:space="preserve">prevalence </w:t>
      </w:r>
      <w:r w:rsidRPr="00190F1B">
        <w:rPr>
          <w:rFonts w:ascii="Arial" w:hAnsi="Arial" w:cs="Arial"/>
          <w:b/>
          <w:bCs/>
        </w:rPr>
        <w:t xml:space="preserve">analysis on all bacterial genera.  </w:t>
      </w:r>
      <w:r w:rsidR="00FC13BB" w:rsidRPr="00190F1B">
        <w:rPr>
          <w:rFonts w:ascii="Arial" w:hAnsi="Arial" w:cs="Arial"/>
        </w:rPr>
        <w:t>Columns are: 1) Genus</w:t>
      </w:r>
      <w:r w:rsidR="00705DEB" w:rsidRPr="00190F1B">
        <w:rPr>
          <w:rFonts w:ascii="Arial" w:hAnsi="Arial" w:cs="Arial"/>
        </w:rPr>
        <w:t xml:space="preserve">, </w:t>
      </w:r>
      <w:r w:rsidR="00FC13BB" w:rsidRPr="00190F1B">
        <w:rPr>
          <w:rFonts w:ascii="Arial" w:hAnsi="Arial" w:cs="Arial"/>
        </w:rPr>
        <w:t xml:space="preserve">2) Uncorrected </w:t>
      </w:r>
      <w:r w:rsidR="00FC13BB" w:rsidRPr="00190F1B">
        <w:rPr>
          <w:rFonts w:ascii="Arial" w:hAnsi="Arial" w:cs="Arial"/>
          <w:i/>
          <w:iCs/>
        </w:rPr>
        <w:t>p</w:t>
      </w:r>
      <w:r w:rsidR="00FC13BB" w:rsidRPr="00190F1B">
        <w:rPr>
          <w:rFonts w:ascii="Arial" w:hAnsi="Arial" w:cs="Arial"/>
        </w:rPr>
        <w:t xml:space="preserve">-value; 3) FDR-corrected </w:t>
      </w:r>
      <w:r w:rsidR="00FC13BB" w:rsidRPr="00190F1B">
        <w:rPr>
          <w:rFonts w:ascii="Arial" w:hAnsi="Arial" w:cs="Arial"/>
          <w:i/>
          <w:iCs/>
        </w:rPr>
        <w:t>p</w:t>
      </w:r>
      <w:r w:rsidR="00FC13BB" w:rsidRPr="00190F1B">
        <w:rPr>
          <w:rFonts w:ascii="Arial" w:hAnsi="Arial" w:cs="Arial"/>
        </w:rPr>
        <w:t>-value</w:t>
      </w:r>
      <w:r w:rsidR="00DF7126" w:rsidRPr="00190F1B">
        <w:rPr>
          <w:rFonts w:ascii="Arial" w:hAnsi="Arial" w:cs="Arial"/>
        </w:rPr>
        <w:t>.</w:t>
      </w:r>
    </w:p>
    <w:p w14:paraId="2FE2B4F4" w14:textId="77777777" w:rsidR="00FC13BB" w:rsidRPr="00190F1B" w:rsidRDefault="00FC13BB" w:rsidP="00190F1B">
      <w:pPr>
        <w:spacing w:line="480" w:lineRule="auto"/>
        <w:contextualSpacing/>
        <w:jc w:val="both"/>
        <w:rPr>
          <w:rFonts w:ascii="Arial" w:hAnsi="Arial" w:cs="Arial"/>
          <w:b/>
          <w:bCs/>
        </w:rPr>
      </w:pPr>
    </w:p>
    <w:p w14:paraId="3B6CB980" w14:textId="252AE0D9" w:rsidR="00872946" w:rsidRPr="00190F1B" w:rsidRDefault="00872946" w:rsidP="00190F1B">
      <w:pPr>
        <w:spacing w:line="480" w:lineRule="auto"/>
        <w:contextualSpacing/>
        <w:jc w:val="both"/>
        <w:rPr>
          <w:rFonts w:ascii="Arial" w:hAnsi="Arial" w:cs="Arial"/>
          <w:b/>
          <w:bCs/>
        </w:rPr>
      </w:pPr>
      <w:r w:rsidRPr="00190F1B">
        <w:rPr>
          <w:rFonts w:ascii="Arial" w:hAnsi="Arial" w:cs="Arial"/>
          <w:b/>
          <w:bCs/>
        </w:rPr>
        <w:t xml:space="preserve">Data S5. All viral species matches to putative microbial contigs from ESCA samples. </w:t>
      </w:r>
      <w:r w:rsidRPr="00190F1B">
        <w:rPr>
          <w:rFonts w:ascii="Arial" w:hAnsi="Arial" w:cs="Arial"/>
        </w:rPr>
        <w:t xml:space="preserve">Columns are </w:t>
      </w:r>
      <w:r w:rsidR="00B00E4B" w:rsidRPr="00190F1B">
        <w:rPr>
          <w:rFonts w:ascii="Arial" w:hAnsi="Arial" w:cs="Arial"/>
        </w:rPr>
        <w:t>1-2) TCGA case accession, 3) virus accession 4) TCGA project ID, 5) TCGA sample type.</w:t>
      </w:r>
    </w:p>
    <w:p w14:paraId="5515286F" w14:textId="77777777" w:rsidR="00872946" w:rsidRPr="00190F1B" w:rsidRDefault="00872946" w:rsidP="00190F1B">
      <w:pPr>
        <w:spacing w:line="480" w:lineRule="auto"/>
        <w:contextualSpacing/>
        <w:jc w:val="both"/>
        <w:rPr>
          <w:rFonts w:ascii="Arial" w:hAnsi="Arial" w:cs="Arial"/>
          <w:b/>
          <w:bCs/>
        </w:rPr>
      </w:pPr>
    </w:p>
    <w:p w14:paraId="27BD085C" w14:textId="0EF24072" w:rsidR="00872946" w:rsidRPr="00190F1B" w:rsidRDefault="00872946" w:rsidP="00190F1B">
      <w:pPr>
        <w:spacing w:line="480" w:lineRule="auto"/>
        <w:contextualSpacing/>
        <w:jc w:val="both"/>
        <w:rPr>
          <w:rFonts w:ascii="Arial" w:hAnsi="Arial" w:cs="Arial"/>
        </w:rPr>
      </w:pPr>
      <w:r w:rsidRPr="00190F1B">
        <w:rPr>
          <w:rFonts w:ascii="Arial" w:hAnsi="Arial" w:cs="Arial"/>
          <w:b/>
          <w:bCs/>
        </w:rPr>
        <w:t xml:space="preserve">Data S6. All viral species matches to putative microbial contigs from </w:t>
      </w:r>
      <w:proofErr w:type="spellStart"/>
      <w:r w:rsidRPr="00190F1B">
        <w:rPr>
          <w:rFonts w:ascii="Arial" w:hAnsi="Arial" w:cs="Arial"/>
          <w:b/>
          <w:bCs/>
        </w:rPr>
        <w:t>GTEx</w:t>
      </w:r>
      <w:proofErr w:type="spellEnd"/>
      <w:r w:rsidRPr="00190F1B">
        <w:rPr>
          <w:rFonts w:ascii="Arial" w:hAnsi="Arial" w:cs="Arial"/>
          <w:b/>
          <w:bCs/>
        </w:rPr>
        <w:t xml:space="preserve"> samples. </w:t>
      </w:r>
      <w:r w:rsidRPr="00190F1B">
        <w:rPr>
          <w:rFonts w:ascii="Arial" w:hAnsi="Arial" w:cs="Arial"/>
        </w:rPr>
        <w:t>Columns and format are the same as in Data S</w:t>
      </w:r>
      <w:r w:rsidR="00D21634" w:rsidRPr="00190F1B">
        <w:rPr>
          <w:rFonts w:ascii="Arial" w:hAnsi="Arial" w:cs="Arial"/>
        </w:rPr>
        <w:t>5 columns 1</w:t>
      </w:r>
      <w:r w:rsidR="008F32AE" w:rsidRPr="00190F1B">
        <w:rPr>
          <w:rFonts w:ascii="Arial" w:hAnsi="Arial" w:cs="Arial"/>
        </w:rPr>
        <w:t xml:space="preserve"> and </w:t>
      </w:r>
      <w:r w:rsidR="00D21634" w:rsidRPr="00190F1B">
        <w:rPr>
          <w:rFonts w:ascii="Arial" w:hAnsi="Arial" w:cs="Arial"/>
        </w:rPr>
        <w:t>3</w:t>
      </w:r>
      <w:r w:rsidR="008F32AE" w:rsidRPr="00190F1B">
        <w:rPr>
          <w:rFonts w:ascii="Arial" w:hAnsi="Arial" w:cs="Arial"/>
        </w:rPr>
        <w:t>.</w:t>
      </w:r>
    </w:p>
    <w:p w14:paraId="19F689B1" w14:textId="77777777" w:rsidR="00872946" w:rsidRPr="00190F1B" w:rsidRDefault="00872946" w:rsidP="00190F1B">
      <w:pPr>
        <w:spacing w:line="480" w:lineRule="auto"/>
        <w:contextualSpacing/>
        <w:jc w:val="both"/>
        <w:rPr>
          <w:rFonts w:ascii="Arial" w:hAnsi="Arial" w:cs="Arial"/>
        </w:rPr>
      </w:pPr>
    </w:p>
    <w:p w14:paraId="220CFDBB" w14:textId="04C9920E" w:rsidR="00872946" w:rsidRPr="00190F1B" w:rsidRDefault="00872946" w:rsidP="00190F1B">
      <w:pPr>
        <w:spacing w:line="480" w:lineRule="auto"/>
        <w:contextualSpacing/>
        <w:jc w:val="both"/>
        <w:rPr>
          <w:rFonts w:ascii="Arial" w:hAnsi="Arial" w:cs="Arial"/>
        </w:rPr>
      </w:pPr>
      <w:r w:rsidRPr="00190F1B">
        <w:rPr>
          <w:rFonts w:ascii="Arial" w:hAnsi="Arial" w:cs="Arial"/>
          <w:b/>
          <w:bCs/>
        </w:rPr>
        <w:t>Data S</w:t>
      </w:r>
      <w:r w:rsidR="00817FDF" w:rsidRPr="00190F1B">
        <w:rPr>
          <w:rFonts w:ascii="Arial" w:hAnsi="Arial" w:cs="Arial"/>
          <w:b/>
          <w:bCs/>
        </w:rPr>
        <w:t>7</w:t>
      </w:r>
      <w:r w:rsidRPr="00190F1B">
        <w:rPr>
          <w:rFonts w:ascii="Arial" w:hAnsi="Arial" w:cs="Arial"/>
          <w:b/>
          <w:bCs/>
        </w:rPr>
        <w:t xml:space="preserve"> Abundance of viruses in ESCA or </w:t>
      </w:r>
      <w:proofErr w:type="spellStart"/>
      <w:r w:rsidRPr="00190F1B">
        <w:rPr>
          <w:rFonts w:ascii="Arial" w:hAnsi="Arial" w:cs="Arial"/>
          <w:b/>
          <w:bCs/>
        </w:rPr>
        <w:t>GTEx</w:t>
      </w:r>
      <w:proofErr w:type="spellEnd"/>
      <w:r w:rsidRPr="00190F1B">
        <w:rPr>
          <w:rFonts w:ascii="Arial" w:hAnsi="Arial" w:cs="Arial"/>
          <w:b/>
          <w:bCs/>
        </w:rPr>
        <w:t xml:space="preserve"> esophagus.</w:t>
      </w:r>
      <w:r w:rsidRPr="00190F1B">
        <w:rPr>
          <w:rFonts w:ascii="Arial" w:hAnsi="Arial" w:cs="Arial"/>
        </w:rPr>
        <w:t xml:space="preserve"> Columns are as in Data S3, except that there is no consideration of a viral abundance threshold, so columns 6-7 in S3 have no ortholog. </w:t>
      </w:r>
    </w:p>
    <w:p w14:paraId="676EABC6" w14:textId="77777777" w:rsidR="00872946" w:rsidRPr="00190F1B" w:rsidRDefault="00872946" w:rsidP="00190F1B">
      <w:pPr>
        <w:spacing w:line="480" w:lineRule="auto"/>
        <w:contextualSpacing/>
        <w:jc w:val="both"/>
        <w:rPr>
          <w:rFonts w:ascii="Arial" w:hAnsi="Arial" w:cs="Arial"/>
          <w:b/>
          <w:bCs/>
        </w:rPr>
      </w:pPr>
    </w:p>
    <w:p w14:paraId="1BC0B7A7" w14:textId="195A2A04" w:rsidR="00872946" w:rsidRPr="00190F1B" w:rsidRDefault="00872946" w:rsidP="00190F1B">
      <w:pPr>
        <w:spacing w:line="480" w:lineRule="auto"/>
        <w:contextualSpacing/>
        <w:jc w:val="both"/>
        <w:rPr>
          <w:rFonts w:ascii="Arial" w:hAnsi="Arial" w:cs="Arial"/>
        </w:rPr>
      </w:pPr>
      <w:r w:rsidRPr="00190F1B">
        <w:rPr>
          <w:rFonts w:ascii="Arial" w:hAnsi="Arial" w:cs="Arial"/>
          <w:b/>
          <w:bCs/>
        </w:rPr>
        <w:t xml:space="preserve">Data </w:t>
      </w:r>
      <w:r w:rsidR="004E23C4" w:rsidRPr="00190F1B">
        <w:rPr>
          <w:rFonts w:ascii="Arial" w:hAnsi="Arial" w:cs="Arial"/>
          <w:b/>
          <w:bCs/>
        </w:rPr>
        <w:t>S</w:t>
      </w:r>
      <w:r w:rsidR="00D06339" w:rsidRPr="00190F1B">
        <w:rPr>
          <w:rFonts w:ascii="Arial" w:hAnsi="Arial" w:cs="Arial"/>
          <w:b/>
          <w:bCs/>
        </w:rPr>
        <w:t>8</w:t>
      </w:r>
      <w:r w:rsidRPr="00190F1B">
        <w:rPr>
          <w:rFonts w:ascii="Arial" w:hAnsi="Arial" w:cs="Arial"/>
          <w:b/>
          <w:bCs/>
        </w:rPr>
        <w:t xml:space="preserve"> All bacterial proteins identified in at least one ESCA or </w:t>
      </w:r>
      <w:proofErr w:type="spellStart"/>
      <w:r w:rsidRPr="00190F1B">
        <w:rPr>
          <w:rFonts w:ascii="Arial" w:hAnsi="Arial" w:cs="Arial"/>
          <w:b/>
          <w:bCs/>
        </w:rPr>
        <w:t>GTEx</w:t>
      </w:r>
      <w:proofErr w:type="spellEnd"/>
      <w:r w:rsidRPr="00190F1B">
        <w:rPr>
          <w:rFonts w:ascii="Arial" w:hAnsi="Arial" w:cs="Arial"/>
          <w:b/>
          <w:bCs/>
        </w:rPr>
        <w:t xml:space="preserve"> sample, with abundances in each. </w:t>
      </w:r>
      <w:r w:rsidRPr="00190F1B">
        <w:rPr>
          <w:rFonts w:ascii="Arial" w:hAnsi="Arial" w:cs="Arial"/>
        </w:rPr>
        <w:t xml:space="preserve">Columns are: </w:t>
      </w:r>
      <w:r w:rsidR="00031FFE" w:rsidRPr="00190F1B">
        <w:rPr>
          <w:rFonts w:ascii="Arial" w:hAnsi="Arial" w:cs="Arial"/>
        </w:rPr>
        <w:t>1</w:t>
      </w:r>
      <w:r w:rsidRPr="00190F1B">
        <w:rPr>
          <w:rFonts w:ascii="Arial" w:hAnsi="Arial" w:cs="Arial"/>
        </w:rPr>
        <w:t xml:space="preserve">) the protein family accession, </w:t>
      </w:r>
      <w:r w:rsidR="00031FFE" w:rsidRPr="00190F1B">
        <w:rPr>
          <w:rFonts w:ascii="Arial" w:hAnsi="Arial" w:cs="Arial"/>
        </w:rPr>
        <w:t>2</w:t>
      </w:r>
      <w:r w:rsidRPr="00190F1B">
        <w:rPr>
          <w:rFonts w:ascii="Arial" w:hAnsi="Arial" w:cs="Arial"/>
        </w:rPr>
        <w:t xml:space="preserve">) the frequency in ESCA samples, </w:t>
      </w:r>
      <w:r w:rsidR="00031FFE" w:rsidRPr="00190F1B">
        <w:rPr>
          <w:rFonts w:ascii="Arial" w:hAnsi="Arial" w:cs="Arial"/>
        </w:rPr>
        <w:t>3</w:t>
      </w:r>
      <w:r w:rsidRPr="00190F1B">
        <w:rPr>
          <w:rFonts w:ascii="Arial" w:hAnsi="Arial" w:cs="Arial"/>
        </w:rPr>
        <w:t xml:space="preserve">) the frequency in healthy esophagi, </w:t>
      </w:r>
      <w:r w:rsidR="00031FFE" w:rsidRPr="00190F1B">
        <w:rPr>
          <w:rFonts w:ascii="Arial" w:hAnsi="Arial" w:cs="Arial"/>
        </w:rPr>
        <w:t>4</w:t>
      </w:r>
      <w:r w:rsidRPr="00190F1B">
        <w:rPr>
          <w:rFonts w:ascii="Arial" w:hAnsi="Arial" w:cs="Arial"/>
        </w:rPr>
        <w:t xml:space="preserve">) a “score” comparing the frequencies, </w:t>
      </w:r>
      <w:r w:rsidR="00031FFE" w:rsidRPr="00190F1B">
        <w:rPr>
          <w:rFonts w:ascii="Arial" w:hAnsi="Arial" w:cs="Arial"/>
        </w:rPr>
        <w:t>5</w:t>
      </w:r>
      <w:r w:rsidRPr="00190F1B">
        <w:rPr>
          <w:rFonts w:ascii="Arial" w:hAnsi="Arial" w:cs="Arial"/>
        </w:rPr>
        <w:t xml:space="preserve">) the log base 2 of the score, </w:t>
      </w:r>
      <w:r w:rsidR="00031FFE" w:rsidRPr="00190F1B">
        <w:rPr>
          <w:rFonts w:ascii="Arial" w:hAnsi="Arial" w:cs="Arial"/>
        </w:rPr>
        <w:t>6</w:t>
      </w:r>
      <w:r w:rsidRPr="00190F1B">
        <w:rPr>
          <w:rFonts w:ascii="Arial" w:hAnsi="Arial" w:cs="Arial"/>
        </w:rPr>
        <w:t xml:space="preserve">) the absolute difference between the ESCA and healthy frequencies.  The score is computed based on the ratio between frequencies as (1+ESCA </w:t>
      </w:r>
      <w:proofErr w:type="spellStart"/>
      <w:r w:rsidRPr="00190F1B">
        <w:rPr>
          <w:rFonts w:ascii="Arial" w:hAnsi="Arial" w:cs="Arial"/>
        </w:rPr>
        <w:t>freq</w:t>
      </w:r>
      <w:proofErr w:type="spellEnd"/>
      <w:r w:rsidRPr="00190F1B">
        <w:rPr>
          <w:rFonts w:ascii="Arial" w:hAnsi="Arial" w:cs="Arial"/>
        </w:rPr>
        <w:t>)</w:t>
      </w:r>
      <w:proofErr w:type="gramStart"/>
      <w:r w:rsidRPr="00190F1B">
        <w:rPr>
          <w:rFonts w:ascii="Arial" w:hAnsi="Arial" w:cs="Arial"/>
        </w:rPr>
        <w:t>/(</w:t>
      </w:r>
      <w:proofErr w:type="gramEnd"/>
      <w:r w:rsidRPr="00190F1B">
        <w:rPr>
          <w:rFonts w:ascii="Arial" w:hAnsi="Arial" w:cs="Arial"/>
        </w:rPr>
        <w:t xml:space="preserve">1+healthy </w:t>
      </w:r>
      <w:proofErr w:type="spellStart"/>
      <w:r w:rsidRPr="00190F1B">
        <w:rPr>
          <w:rFonts w:ascii="Arial" w:hAnsi="Arial" w:cs="Arial"/>
        </w:rPr>
        <w:t>freq</w:t>
      </w:r>
      <w:proofErr w:type="spellEnd"/>
      <w:r w:rsidRPr="00190F1B">
        <w:rPr>
          <w:rFonts w:ascii="Arial" w:hAnsi="Arial" w:cs="Arial"/>
        </w:rPr>
        <w:t xml:space="preserve">). The log2 of the score varies between -1 and 1, with 0 corresponding to no difference and higher values corresponding to higher frequencies in ESCA. </w:t>
      </w:r>
      <w:r w:rsidR="00F305AC" w:rsidRPr="00190F1B">
        <w:rPr>
          <w:rFonts w:ascii="Arial" w:hAnsi="Arial" w:cs="Arial"/>
        </w:rPr>
        <w:t>7) P</w:t>
      </w:r>
      <w:r w:rsidRPr="00190F1B">
        <w:rPr>
          <w:rFonts w:ascii="Arial" w:hAnsi="Arial" w:cs="Arial"/>
        </w:rPr>
        <w:t xml:space="preserve">rotein </w:t>
      </w:r>
      <w:r w:rsidR="00F305AC" w:rsidRPr="00190F1B">
        <w:rPr>
          <w:rFonts w:ascii="Arial" w:hAnsi="Arial" w:cs="Arial"/>
        </w:rPr>
        <w:t>names</w:t>
      </w:r>
      <w:r w:rsidR="00F43FF2" w:rsidRPr="00190F1B">
        <w:rPr>
          <w:rFonts w:ascii="Arial" w:hAnsi="Arial" w:cs="Arial"/>
        </w:rPr>
        <w:t>.</w:t>
      </w:r>
    </w:p>
    <w:p w14:paraId="47648CE9" w14:textId="77777777" w:rsidR="00F43FF2" w:rsidRPr="00190F1B" w:rsidRDefault="00F43FF2" w:rsidP="00190F1B">
      <w:pPr>
        <w:spacing w:line="480" w:lineRule="auto"/>
        <w:contextualSpacing/>
        <w:jc w:val="both"/>
        <w:rPr>
          <w:rFonts w:ascii="Arial" w:hAnsi="Arial" w:cs="Arial"/>
        </w:rPr>
      </w:pPr>
    </w:p>
    <w:p w14:paraId="33E30E02" w14:textId="044D9624" w:rsidR="00F43FF2" w:rsidRPr="00190F1B" w:rsidRDefault="00F43FF2" w:rsidP="00190F1B">
      <w:pPr>
        <w:spacing w:line="480" w:lineRule="auto"/>
        <w:contextualSpacing/>
        <w:jc w:val="both"/>
        <w:rPr>
          <w:rFonts w:ascii="Arial" w:hAnsi="Arial" w:cs="Arial"/>
        </w:rPr>
      </w:pPr>
      <w:r w:rsidRPr="00190F1B">
        <w:rPr>
          <w:rFonts w:ascii="Arial" w:hAnsi="Arial" w:cs="Arial"/>
          <w:b/>
          <w:bCs/>
        </w:rPr>
        <w:t xml:space="preserve">Data S9. Results of </w:t>
      </w:r>
      <w:r w:rsidR="00347444" w:rsidRPr="00190F1B">
        <w:rPr>
          <w:rFonts w:ascii="Arial" w:hAnsi="Arial" w:cs="Arial"/>
          <w:b/>
          <w:bCs/>
        </w:rPr>
        <w:t>metadata-</w:t>
      </w:r>
      <w:r w:rsidRPr="00190F1B">
        <w:rPr>
          <w:rFonts w:ascii="Arial" w:hAnsi="Arial" w:cs="Arial"/>
          <w:b/>
          <w:bCs/>
        </w:rPr>
        <w:t xml:space="preserve">corrected prevalence analysis on all bacterial proteins.  </w:t>
      </w:r>
      <w:r w:rsidRPr="00190F1B">
        <w:rPr>
          <w:rFonts w:ascii="Arial" w:hAnsi="Arial" w:cs="Arial"/>
        </w:rPr>
        <w:t xml:space="preserve">Columns are: 1) the protein family accession, 2) Uncorrected </w:t>
      </w:r>
      <w:r w:rsidRPr="00190F1B">
        <w:rPr>
          <w:rFonts w:ascii="Arial" w:hAnsi="Arial" w:cs="Arial"/>
          <w:i/>
          <w:iCs/>
        </w:rPr>
        <w:t>p</w:t>
      </w:r>
      <w:r w:rsidRPr="00190F1B">
        <w:rPr>
          <w:rFonts w:ascii="Arial" w:hAnsi="Arial" w:cs="Arial"/>
        </w:rPr>
        <w:t xml:space="preserve">-value; 3) FDR-corrected </w:t>
      </w:r>
      <w:r w:rsidRPr="00190F1B">
        <w:rPr>
          <w:rFonts w:ascii="Arial" w:hAnsi="Arial" w:cs="Arial"/>
          <w:i/>
          <w:iCs/>
        </w:rPr>
        <w:t>p</w:t>
      </w:r>
      <w:r w:rsidRPr="00190F1B">
        <w:rPr>
          <w:rFonts w:ascii="Arial" w:hAnsi="Arial" w:cs="Arial"/>
        </w:rPr>
        <w:t>-value.</w:t>
      </w:r>
    </w:p>
    <w:p w14:paraId="4B524AA6" w14:textId="77777777" w:rsidR="00872946" w:rsidRPr="00190F1B" w:rsidRDefault="00872946" w:rsidP="00190F1B">
      <w:pPr>
        <w:spacing w:line="480" w:lineRule="auto"/>
        <w:contextualSpacing/>
        <w:jc w:val="both"/>
        <w:rPr>
          <w:rFonts w:ascii="Arial" w:hAnsi="Arial" w:cs="Arial"/>
          <w:b/>
          <w:bCs/>
        </w:rPr>
      </w:pPr>
    </w:p>
    <w:p w14:paraId="2F069900" w14:textId="0A2ABA5E" w:rsidR="00872946" w:rsidRPr="00190F1B" w:rsidRDefault="00872946" w:rsidP="00190F1B">
      <w:pPr>
        <w:spacing w:line="480" w:lineRule="auto"/>
        <w:contextualSpacing/>
        <w:jc w:val="both"/>
        <w:rPr>
          <w:rFonts w:ascii="Arial" w:hAnsi="Arial" w:cs="Arial"/>
        </w:rPr>
      </w:pPr>
      <w:r w:rsidRPr="00190F1B">
        <w:rPr>
          <w:rFonts w:ascii="Arial" w:hAnsi="Arial" w:cs="Arial"/>
          <w:b/>
          <w:bCs/>
        </w:rPr>
        <w:t>Data S</w:t>
      </w:r>
      <w:r w:rsidR="00F43FF2" w:rsidRPr="00190F1B">
        <w:rPr>
          <w:rFonts w:ascii="Arial" w:hAnsi="Arial" w:cs="Arial"/>
          <w:b/>
          <w:bCs/>
        </w:rPr>
        <w:t>10</w:t>
      </w:r>
      <w:r w:rsidRPr="00190F1B">
        <w:rPr>
          <w:rFonts w:ascii="Arial" w:hAnsi="Arial" w:cs="Arial"/>
          <w:b/>
          <w:bCs/>
        </w:rPr>
        <w:t>. Association p-value of each bacterial protein found in ESCA with patient survival</w:t>
      </w:r>
      <w:r w:rsidRPr="00190F1B">
        <w:rPr>
          <w:rFonts w:ascii="Arial" w:hAnsi="Arial" w:cs="Arial"/>
        </w:rPr>
        <w:t xml:space="preserve">. Ratios and FDR </w:t>
      </w:r>
      <w:r w:rsidRPr="00190F1B">
        <w:rPr>
          <w:rFonts w:ascii="Arial" w:hAnsi="Arial" w:cs="Arial"/>
          <w:i/>
          <w:iCs/>
        </w:rPr>
        <w:t>q</w:t>
      </w:r>
      <w:r w:rsidRPr="00190F1B">
        <w:rPr>
          <w:rFonts w:ascii="Arial" w:hAnsi="Arial" w:cs="Arial"/>
        </w:rPr>
        <w:t xml:space="preserve">-values for each protein for both overall survival (OS) and disease-specific survival (DSS). </w:t>
      </w:r>
    </w:p>
    <w:p w14:paraId="2B284E8C" w14:textId="77777777" w:rsidR="00872946" w:rsidRPr="00190F1B" w:rsidRDefault="00872946" w:rsidP="00190F1B">
      <w:pPr>
        <w:spacing w:line="480" w:lineRule="auto"/>
        <w:contextualSpacing/>
        <w:jc w:val="both"/>
        <w:rPr>
          <w:rFonts w:ascii="Arial" w:hAnsi="Arial" w:cs="Arial"/>
          <w:b/>
          <w:bCs/>
        </w:rPr>
      </w:pPr>
    </w:p>
    <w:p w14:paraId="445A1784" w14:textId="243C636B" w:rsidR="00872946" w:rsidRPr="00190F1B" w:rsidRDefault="00872946" w:rsidP="00190F1B">
      <w:pPr>
        <w:spacing w:line="480" w:lineRule="auto"/>
        <w:contextualSpacing/>
        <w:jc w:val="both"/>
        <w:rPr>
          <w:rFonts w:ascii="Arial" w:hAnsi="Arial" w:cs="Arial"/>
          <w:b/>
          <w:bCs/>
        </w:rPr>
      </w:pPr>
      <w:r w:rsidRPr="00190F1B">
        <w:rPr>
          <w:rFonts w:ascii="Arial" w:hAnsi="Arial" w:cs="Arial"/>
          <w:b/>
          <w:bCs/>
        </w:rPr>
        <w:t>Data S</w:t>
      </w:r>
      <w:r w:rsidR="000E0ADC" w:rsidRPr="00190F1B">
        <w:rPr>
          <w:rFonts w:ascii="Arial" w:hAnsi="Arial" w:cs="Arial"/>
          <w:b/>
          <w:bCs/>
        </w:rPr>
        <w:t>1</w:t>
      </w:r>
      <w:r w:rsidR="00F43FF2" w:rsidRPr="00190F1B">
        <w:rPr>
          <w:rFonts w:ascii="Arial" w:hAnsi="Arial" w:cs="Arial"/>
          <w:b/>
          <w:bCs/>
        </w:rPr>
        <w:t>1</w:t>
      </w:r>
      <w:r w:rsidRPr="00190F1B">
        <w:rPr>
          <w:rFonts w:ascii="Arial" w:hAnsi="Arial" w:cs="Arial"/>
          <w:b/>
          <w:bCs/>
        </w:rPr>
        <w:t xml:space="preserve">. List of </w:t>
      </w:r>
      <w:proofErr w:type="gramStart"/>
      <w:r w:rsidRPr="00190F1B">
        <w:rPr>
          <w:rFonts w:ascii="Arial" w:hAnsi="Arial" w:cs="Arial"/>
          <w:b/>
          <w:bCs/>
        </w:rPr>
        <w:t>host</w:t>
      </w:r>
      <w:proofErr w:type="gramEnd"/>
      <w:r w:rsidRPr="00190F1B">
        <w:rPr>
          <w:rFonts w:ascii="Arial" w:hAnsi="Arial" w:cs="Arial"/>
          <w:b/>
          <w:bCs/>
        </w:rPr>
        <w:t xml:space="preserve"> (human) genes upregulated in the </w:t>
      </w:r>
      <w:r w:rsidR="000672DE" w:rsidRPr="00190F1B">
        <w:rPr>
          <w:rFonts w:ascii="Arial" w:hAnsi="Arial" w:cs="Arial"/>
          <w:b/>
          <w:bCs/>
        </w:rPr>
        <w:t>presence</w:t>
      </w:r>
      <w:r w:rsidRPr="00190F1B">
        <w:rPr>
          <w:rFonts w:ascii="Arial" w:hAnsi="Arial" w:cs="Arial"/>
          <w:b/>
          <w:bCs/>
        </w:rPr>
        <w:t xml:space="preserve"> </w:t>
      </w:r>
      <w:r w:rsidR="008C3525" w:rsidRPr="00190F1B">
        <w:rPr>
          <w:rFonts w:ascii="Arial" w:hAnsi="Arial" w:cs="Arial"/>
          <w:b/>
          <w:bCs/>
        </w:rPr>
        <w:t>of bacterial</w:t>
      </w:r>
      <w:r w:rsidRPr="00190F1B">
        <w:rPr>
          <w:rFonts w:ascii="Arial" w:hAnsi="Arial" w:cs="Arial"/>
          <w:b/>
          <w:bCs/>
        </w:rPr>
        <w:t xml:space="preserve"> Fe-S proteins.</w:t>
      </w:r>
      <w:r w:rsidR="004713F0" w:rsidRPr="00190F1B">
        <w:rPr>
          <w:rFonts w:ascii="Arial" w:hAnsi="Arial" w:cs="Arial"/>
          <w:b/>
          <w:bCs/>
        </w:rPr>
        <w:t xml:space="preserve"> </w:t>
      </w:r>
      <w:r w:rsidR="00FE537F" w:rsidRPr="00190F1B">
        <w:rPr>
          <w:rFonts w:ascii="Arial" w:hAnsi="Arial" w:cs="Arial"/>
        </w:rPr>
        <w:t xml:space="preserve">Columns are: 1) Gene names, 2) Median z-score in Fe-negative samples, 3) Median z-score in Fe-positive samples. </w:t>
      </w:r>
      <w:r w:rsidR="004713F0" w:rsidRPr="00190F1B">
        <w:rPr>
          <w:rFonts w:ascii="Arial" w:hAnsi="Arial" w:cs="Arial"/>
        </w:rPr>
        <w:t>For all genes, the median z-score for Fe-positive samples was above 0.2, and that for Fe-negative samples was below 0</w:t>
      </w:r>
      <w:r w:rsidR="002F254C" w:rsidRPr="00190F1B">
        <w:rPr>
          <w:rFonts w:ascii="Arial" w:hAnsi="Arial" w:cs="Arial"/>
        </w:rPr>
        <w:t>.</w:t>
      </w:r>
    </w:p>
    <w:p w14:paraId="4F4507CE" w14:textId="77777777" w:rsidR="00872946" w:rsidRPr="00190F1B" w:rsidRDefault="00872946" w:rsidP="00190F1B">
      <w:pPr>
        <w:spacing w:line="480" w:lineRule="auto"/>
        <w:contextualSpacing/>
        <w:jc w:val="both"/>
        <w:rPr>
          <w:rFonts w:ascii="Arial" w:hAnsi="Arial" w:cs="Arial"/>
          <w:b/>
          <w:bCs/>
        </w:rPr>
      </w:pPr>
    </w:p>
    <w:p w14:paraId="176C8ABB" w14:textId="77777777" w:rsidR="00DD2070" w:rsidRPr="00190F1B" w:rsidRDefault="00DD2070" w:rsidP="00190F1B">
      <w:pPr>
        <w:spacing w:line="480" w:lineRule="auto"/>
        <w:contextualSpacing/>
        <w:jc w:val="both"/>
        <w:rPr>
          <w:rFonts w:ascii="Arial" w:hAnsi="Arial" w:cs="Arial"/>
          <w:b/>
          <w:bCs/>
        </w:rPr>
      </w:pPr>
    </w:p>
    <w:p w14:paraId="040FF370" w14:textId="77777777" w:rsidR="00DD2070" w:rsidRPr="00190F1B" w:rsidRDefault="00DD2070" w:rsidP="00190F1B">
      <w:pPr>
        <w:spacing w:line="480" w:lineRule="auto"/>
        <w:contextualSpacing/>
        <w:jc w:val="both"/>
        <w:rPr>
          <w:rFonts w:ascii="Arial" w:hAnsi="Arial" w:cs="Arial"/>
          <w:b/>
          <w:bCs/>
        </w:rPr>
      </w:pPr>
    </w:p>
    <w:p w14:paraId="634FA1B1" w14:textId="77777777" w:rsidR="00E67F22" w:rsidRPr="00190F1B" w:rsidRDefault="00E67F22" w:rsidP="00190F1B">
      <w:pPr>
        <w:spacing w:line="480" w:lineRule="auto"/>
        <w:rPr>
          <w:rFonts w:ascii="Arial" w:hAnsi="Arial" w:cs="Arial"/>
        </w:rPr>
      </w:pPr>
    </w:p>
    <w:p w14:paraId="73479B8F" w14:textId="77777777" w:rsidR="00DD2070" w:rsidRPr="00190F1B" w:rsidRDefault="00DD2070" w:rsidP="00190F1B">
      <w:pPr>
        <w:spacing w:line="480" w:lineRule="auto"/>
        <w:rPr>
          <w:rFonts w:ascii="Arial" w:hAnsi="Arial" w:cs="Arial"/>
          <w:b/>
          <w:bCs/>
        </w:rPr>
      </w:pPr>
    </w:p>
    <w:p w14:paraId="410B517B" w14:textId="2A31A258" w:rsidR="0090390A" w:rsidRPr="00190F1B" w:rsidRDefault="0090390A" w:rsidP="00190F1B">
      <w:pPr>
        <w:spacing w:after="240" w:line="480" w:lineRule="auto"/>
        <w:rPr>
          <w:rFonts w:ascii="Arial" w:hAnsi="Arial" w:cs="Arial"/>
        </w:rPr>
      </w:pPr>
    </w:p>
    <w:sectPr w:rsidR="0090390A" w:rsidRPr="00190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A3C43"/>
    <w:multiLevelType w:val="hybridMultilevel"/>
    <w:tmpl w:val="3C6E9858"/>
    <w:lvl w:ilvl="0" w:tplc="6504AA98">
      <w:numFmt w:val="bullet"/>
      <w:lvlText w:val="-"/>
      <w:lvlJc w:val="left"/>
      <w:pPr>
        <w:ind w:left="775" w:hanging="360"/>
      </w:pPr>
      <w:rPr>
        <w:rFonts w:ascii="Calibri" w:eastAsiaTheme="minorHAnsi" w:hAnsi="Calibri" w:cs="Calibri"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 w15:restartNumberingAfterBreak="0">
    <w:nsid w:val="57673FD4"/>
    <w:multiLevelType w:val="hybridMultilevel"/>
    <w:tmpl w:val="1A465B8A"/>
    <w:lvl w:ilvl="0" w:tplc="F056C9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D254B0"/>
    <w:multiLevelType w:val="hybridMultilevel"/>
    <w:tmpl w:val="014C159E"/>
    <w:lvl w:ilvl="0" w:tplc="FE5C9718">
      <w:start w:val="1"/>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6DE6FAA"/>
    <w:multiLevelType w:val="hybridMultilevel"/>
    <w:tmpl w:val="3D8A67B0"/>
    <w:lvl w:ilvl="0" w:tplc="014AE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4208">
    <w:abstractNumId w:val="3"/>
  </w:num>
  <w:num w:numId="2" w16cid:durableId="403574654">
    <w:abstractNumId w:val="2"/>
  </w:num>
  <w:num w:numId="3" w16cid:durableId="916330743">
    <w:abstractNumId w:val="1"/>
  </w:num>
  <w:num w:numId="4" w16cid:durableId="1220746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Y741M791I281G812"/>
    <w:docVar w:name="paperpile-doc-name" w:val="ESCA supplementary_4-8.docx"/>
    <w:docVar w:name="paperpile-includeDoi" w:val="false"/>
    <w:docVar w:name="paperpile-styleFile" w:val="springer-vancouver-brackets.csl"/>
    <w:docVar w:name="paperpile-styleId" w:val="microbiome"/>
    <w:docVar w:name="paperpile-styleLabel" w:val="Microbiome"/>
    <w:docVar w:name="paperpile-styleLocale" w:val="en-US"/>
  </w:docVars>
  <w:rsids>
    <w:rsidRoot w:val="008C4CF0"/>
    <w:rsid w:val="000004F4"/>
    <w:rsid w:val="00013CC6"/>
    <w:rsid w:val="000165EA"/>
    <w:rsid w:val="0002228D"/>
    <w:rsid w:val="0002678C"/>
    <w:rsid w:val="00027A74"/>
    <w:rsid w:val="00030304"/>
    <w:rsid w:val="000315D9"/>
    <w:rsid w:val="00031FFE"/>
    <w:rsid w:val="000341DE"/>
    <w:rsid w:val="0003687E"/>
    <w:rsid w:val="000476C4"/>
    <w:rsid w:val="00052DB9"/>
    <w:rsid w:val="00060A56"/>
    <w:rsid w:val="00060B66"/>
    <w:rsid w:val="0006385C"/>
    <w:rsid w:val="00063C88"/>
    <w:rsid w:val="00066330"/>
    <w:rsid w:val="000672DE"/>
    <w:rsid w:val="00071D02"/>
    <w:rsid w:val="00080D18"/>
    <w:rsid w:val="00091BF4"/>
    <w:rsid w:val="000A58C0"/>
    <w:rsid w:val="000B4273"/>
    <w:rsid w:val="000C0DAD"/>
    <w:rsid w:val="000C38B9"/>
    <w:rsid w:val="000C7FFB"/>
    <w:rsid w:val="000D2D7F"/>
    <w:rsid w:val="000D392B"/>
    <w:rsid w:val="000D4989"/>
    <w:rsid w:val="000D57F7"/>
    <w:rsid w:val="000E0ADC"/>
    <w:rsid w:val="000E6E77"/>
    <w:rsid w:val="000F0498"/>
    <w:rsid w:val="000F44C1"/>
    <w:rsid w:val="000F47FD"/>
    <w:rsid w:val="0010103E"/>
    <w:rsid w:val="00102BA4"/>
    <w:rsid w:val="00104EF9"/>
    <w:rsid w:val="00110C5D"/>
    <w:rsid w:val="001144E6"/>
    <w:rsid w:val="00120689"/>
    <w:rsid w:val="0012082F"/>
    <w:rsid w:val="00131073"/>
    <w:rsid w:val="00131950"/>
    <w:rsid w:val="0013639F"/>
    <w:rsid w:val="001402C5"/>
    <w:rsid w:val="0014068B"/>
    <w:rsid w:val="00144B31"/>
    <w:rsid w:val="00153F67"/>
    <w:rsid w:val="00154014"/>
    <w:rsid w:val="00154075"/>
    <w:rsid w:val="00156802"/>
    <w:rsid w:val="0016161F"/>
    <w:rsid w:val="0016585B"/>
    <w:rsid w:val="00180280"/>
    <w:rsid w:val="0018531A"/>
    <w:rsid w:val="001860C4"/>
    <w:rsid w:val="00190BC9"/>
    <w:rsid w:val="00190F1B"/>
    <w:rsid w:val="001953D0"/>
    <w:rsid w:val="00195D6B"/>
    <w:rsid w:val="001A26CB"/>
    <w:rsid w:val="001B0681"/>
    <w:rsid w:val="001B078D"/>
    <w:rsid w:val="001B136C"/>
    <w:rsid w:val="001C0628"/>
    <w:rsid w:val="001C0C7F"/>
    <w:rsid w:val="001C4E03"/>
    <w:rsid w:val="001D03D8"/>
    <w:rsid w:val="001D2F88"/>
    <w:rsid w:val="001D7278"/>
    <w:rsid w:val="001E0A28"/>
    <w:rsid w:val="001E1C6E"/>
    <w:rsid w:val="001E2421"/>
    <w:rsid w:val="001E6439"/>
    <w:rsid w:val="001E7233"/>
    <w:rsid w:val="001E75BD"/>
    <w:rsid w:val="001E7830"/>
    <w:rsid w:val="001E7919"/>
    <w:rsid w:val="001F0AF7"/>
    <w:rsid w:val="00203933"/>
    <w:rsid w:val="00204888"/>
    <w:rsid w:val="0021530D"/>
    <w:rsid w:val="00216692"/>
    <w:rsid w:val="0021712B"/>
    <w:rsid w:val="00223E07"/>
    <w:rsid w:val="00225C06"/>
    <w:rsid w:val="00230335"/>
    <w:rsid w:val="00233B21"/>
    <w:rsid w:val="00237DDC"/>
    <w:rsid w:val="00244254"/>
    <w:rsid w:val="00260ACC"/>
    <w:rsid w:val="002670F6"/>
    <w:rsid w:val="00271C6C"/>
    <w:rsid w:val="00272369"/>
    <w:rsid w:val="00275F0C"/>
    <w:rsid w:val="00280D07"/>
    <w:rsid w:val="00286C84"/>
    <w:rsid w:val="002875C8"/>
    <w:rsid w:val="00291F91"/>
    <w:rsid w:val="00292750"/>
    <w:rsid w:val="00295F5F"/>
    <w:rsid w:val="00297405"/>
    <w:rsid w:val="002978D9"/>
    <w:rsid w:val="00297D46"/>
    <w:rsid w:val="002A1B12"/>
    <w:rsid w:val="002A45D9"/>
    <w:rsid w:val="002A4842"/>
    <w:rsid w:val="002A58BA"/>
    <w:rsid w:val="002B3D16"/>
    <w:rsid w:val="002C51D1"/>
    <w:rsid w:val="002C6F6A"/>
    <w:rsid w:val="002C7993"/>
    <w:rsid w:val="002D0500"/>
    <w:rsid w:val="002D0CFF"/>
    <w:rsid w:val="002D3753"/>
    <w:rsid w:val="002D5743"/>
    <w:rsid w:val="002D589B"/>
    <w:rsid w:val="002D5F7F"/>
    <w:rsid w:val="002E4D93"/>
    <w:rsid w:val="002E6FE3"/>
    <w:rsid w:val="002F254C"/>
    <w:rsid w:val="002F5B62"/>
    <w:rsid w:val="003018F6"/>
    <w:rsid w:val="003056E6"/>
    <w:rsid w:val="00313D16"/>
    <w:rsid w:val="00313FBF"/>
    <w:rsid w:val="00317932"/>
    <w:rsid w:val="00324DF9"/>
    <w:rsid w:val="0032502C"/>
    <w:rsid w:val="00330E45"/>
    <w:rsid w:val="003435DA"/>
    <w:rsid w:val="00344265"/>
    <w:rsid w:val="00347444"/>
    <w:rsid w:val="00352D55"/>
    <w:rsid w:val="00356079"/>
    <w:rsid w:val="00363429"/>
    <w:rsid w:val="0036436F"/>
    <w:rsid w:val="00370ECD"/>
    <w:rsid w:val="003736DA"/>
    <w:rsid w:val="00376F54"/>
    <w:rsid w:val="00384AC6"/>
    <w:rsid w:val="00384C2D"/>
    <w:rsid w:val="00393054"/>
    <w:rsid w:val="00395E30"/>
    <w:rsid w:val="00395F7C"/>
    <w:rsid w:val="0039694C"/>
    <w:rsid w:val="00396DB3"/>
    <w:rsid w:val="00397111"/>
    <w:rsid w:val="003A65E0"/>
    <w:rsid w:val="003A7D0B"/>
    <w:rsid w:val="003B0240"/>
    <w:rsid w:val="003B061F"/>
    <w:rsid w:val="003B255D"/>
    <w:rsid w:val="003B4A9A"/>
    <w:rsid w:val="003B5189"/>
    <w:rsid w:val="003D0776"/>
    <w:rsid w:val="003D1671"/>
    <w:rsid w:val="003D22F2"/>
    <w:rsid w:val="003D3C0B"/>
    <w:rsid w:val="003D3C1E"/>
    <w:rsid w:val="003D72A8"/>
    <w:rsid w:val="003E122F"/>
    <w:rsid w:val="003E1C19"/>
    <w:rsid w:val="003E60DF"/>
    <w:rsid w:val="003E693F"/>
    <w:rsid w:val="003F7970"/>
    <w:rsid w:val="00413F5D"/>
    <w:rsid w:val="00417ED5"/>
    <w:rsid w:val="004202F8"/>
    <w:rsid w:val="00420527"/>
    <w:rsid w:val="00422105"/>
    <w:rsid w:val="00422837"/>
    <w:rsid w:val="00440DE3"/>
    <w:rsid w:val="00442728"/>
    <w:rsid w:val="00445751"/>
    <w:rsid w:val="00454C50"/>
    <w:rsid w:val="00454D85"/>
    <w:rsid w:val="00460D05"/>
    <w:rsid w:val="0046185E"/>
    <w:rsid w:val="0046470E"/>
    <w:rsid w:val="0046536A"/>
    <w:rsid w:val="004713F0"/>
    <w:rsid w:val="00475255"/>
    <w:rsid w:val="004832E3"/>
    <w:rsid w:val="00486BBF"/>
    <w:rsid w:val="00487DFA"/>
    <w:rsid w:val="0049012A"/>
    <w:rsid w:val="00492B4A"/>
    <w:rsid w:val="00494B04"/>
    <w:rsid w:val="004952B0"/>
    <w:rsid w:val="00495ADE"/>
    <w:rsid w:val="004A2743"/>
    <w:rsid w:val="004B35BA"/>
    <w:rsid w:val="004B514C"/>
    <w:rsid w:val="004B557B"/>
    <w:rsid w:val="004B70A8"/>
    <w:rsid w:val="004C1152"/>
    <w:rsid w:val="004E0695"/>
    <w:rsid w:val="004E2064"/>
    <w:rsid w:val="004E23C4"/>
    <w:rsid w:val="004E60EE"/>
    <w:rsid w:val="004E7FB9"/>
    <w:rsid w:val="004F0D54"/>
    <w:rsid w:val="004F68CF"/>
    <w:rsid w:val="004F6B60"/>
    <w:rsid w:val="005010D5"/>
    <w:rsid w:val="005011C9"/>
    <w:rsid w:val="00505277"/>
    <w:rsid w:val="00520A9E"/>
    <w:rsid w:val="005211AF"/>
    <w:rsid w:val="00523728"/>
    <w:rsid w:val="0052598A"/>
    <w:rsid w:val="00534B34"/>
    <w:rsid w:val="00534DBD"/>
    <w:rsid w:val="00537005"/>
    <w:rsid w:val="00543450"/>
    <w:rsid w:val="00544372"/>
    <w:rsid w:val="0054500A"/>
    <w:rsid w:val="00545DB9"/>
    <w:rsid w:val="005468BD"/>
    <w:rsid w:val="005517F5"/>
    <w:rsid w:val="00555FB3"/>
    <w:rsid w:val="005577E1"/>
    <w:rsid w:val="005648E1"/>
    <w:rsid w:val="00565E83"/>
    <w:rsid w:val="00570D8C"/>
    <w:rsid w:val="0057439C"/>
    <w:rsid w:val="0057654A"/>
    <w:rsid w:val="005829C4"/>
    <w:rsid w:val="00583AF6"/>
    <w:rsid w:val="00586025"/>
    <w:rsid w:val="005877BF"/>
    <w:rsid w:val="00594D9D"/>
    <w:rsid w:val="00596838"/>
    <w:rsid w:val="005A1FC3"/>
    <w:rsid w:val="005A3A44"/>
    <w:rsid w:val="005B1F50"/>
    <w:rsid w:val="005C16FD"/>
    <w:rsid w:val="005D1A1E"/>
    <w:rsid w:val="005D4030"/>
    <w:rsid w:val="005D54D5"/>
    <w:rsid w:val="005E5144"/>
    <w:rsid w:val="005E5EBB"/>
    <w:rsid w:val="005F1FAA"/>
    <w:rsid w:val="005F2918"/>
    <w:rsid w:val="005F733C"/>
    <w:rsid w:val="0060199F"/>
    <w:rsid w:val="00606129"/>
    <w:rsid w:val="00614305"/>
    <w:rsid w:val="006154B1"/>
    <w:rsid w:val="00617812"/>
    <w:rsid w:val="0062008E"/>
    <w:rsid w:val="0062088C"/>
    <w:rsid w:val="0062486D"/>
    <w:rsid w:val="006266DD"/>
    <w:rsid w:val="006279B6"/>
    <w:rsid w:val="006305F7"/>
    <w:rsid w:val="00634705"/>
    <w:rsid w:val="00636F5B"/>
    <w:rsid w:val="00640BBB"/>
    <w:rsid w:val="00641B20"/>
    <w:rsid w:val="00641C9D"/>
    <w:rsid w:val="00650404"/>
    <w:rsid w:val="00651F1F"/>
    <w:rsid w:val="0065757E"/>
    <w:rsid w:val="00662AEB"/>
    <w:rsid w:val="00664E90"/>
    <w:rsid w:val="00665834"/>
    <w:rsid w:val="00670FA4"/>
    <w:rsid w:val="00671AE2"/>
    <w:rsid w:val="0067271E"/>
    <w:rsid w:val="00673E97"/>
    <w:rsid w:val="00674A42"/>
    <w:rsid w:val="00674E9A"/>
    <w:rsid w:val="00674F93"/>
    <w:rsid w:val="00677408"/>
    <w:rsid w:val="0068002C"/>
    <w:rsid w:val="00681250"/>
    <w:rsid w:val="0068196F"/>
    <w:rsid w:val="00682A90"/>
    <w:rsid w:val="00690E37"/>
    <w:rsid w:val="006920FF"/>
    <w:rsid w:val="006A17AD"/>
    <w:rsid w:val="006A4D61"/>
    <w:rsid w:val="006B04F2"/>
    <w:rsid w:val="006B1AF9"/>
    <w:rsid w:val="006D1112"/>
    <w:rsid w:val="006D6181"/>
    <w:rsid w:val="006D7877"/>
    <w:rsid w:val="006E190A"/>
    <w:rsid w:val="006E1AE5"/>
    <w:rsid w:val="006E77CF"/>
    <w:rsid w:val="006F3295"/>
    <w:rsid w:val="00705DEB"/>
    <w:rsid w:val="0071572D"/>
    <w:rsid w:val="00715E2F"/>
    <w:rsid w:val="0072413E"/>
    <w:rsid w:val="00727DF5"/>
    <w:rsid w:val="0074122A"/>
    <w:rsid w:val="0074763C"/>
    <w:rsid w:val="00757C3C"/>
    <w:rsid w:val="007619D2"/>
    <w:rsid w:val="00774DB5"/>
    <w:rsid w:val="00780205"/>
    <w:rsid w:val="00784364"/>
    <w:rsid w:val="00795581"/>
    <w:rsid w:val="007B25CB"/>
    <w:rsid w:val="007B2D76"/>
    <w:rsid w:val="007B383A"/>
    <w:rsid w:val="007B39D1"/>
    <w:rsid w:val="007B76B0"/>
    <w:rsid w:val="007C5329"/>
    <w:rsid w:val="007C7A47"/>
    <w:rsid w:val="007E0858"/>
    <w:rsid w:val="007E5DC9"/>
    <w:rsid w:val="007E694D"/>
    <w:rsid w:val="007F3F2F"/>
    <w:rsid w:val="0080178A"/>
    <w:rsid w:val="00803D8F"/>
    <w:rsid w:val="00806BD7"/>
    <w:rsid w:val="0081006D"/>
    <w:rsid w:val="00813028"/>
    <w:rsid w:val="008153A8"/>
    <w:rsid w:val="00815F84"/>
    <w:rsid w:val="008176DE"/>
    <w:rsid w:val="00817FDF"/>
    <w:rsid w:val="00820DE0"/>
    <w:rsid w:val="00823E0D"/>
    <w:rsid w:val="00832B6D"/>
    <w:rsid w:val="00834640"/>
    <w:rsid w:val="008436C8"/>
    <w:rsid w:val="008440CA"/>
    <w:rsid w:val="0085296B"/>
    <w:rsid w:val="00855A16"/>
    <w:rsid w:val="0086012B"/>
    <w:rsid w:val="00862EE5"/>
    <w:rsid w:val="00867E14"/>
    <w:rsid w:val="00870D56"/>
    <w:rsid w:val="00871D60"/>
    <w:rsid w:val="00872946"/>
    <w:rsid w:val="00881C45"/>
    <w:rsid w:val="00886229"/>
    <w:rsid w:val="0089133D"/>
    <w:rsid w:val="00891A72"/>
    <w:rsid w:val="0089639D"/>
    <w:rsid w:val="008A1BC5"/>
    <w:rsid w:val="008A6076"/>
    <w:rsid w:val="008B14FB"/>
    <w:rsid w:val="008B35C1"/>
    <w:rsid w:val="008C099C"/>
    <w:rsid w:val="008C3525"/>
    <w:rsid w:val="008C4CF0"/>
    <w:rsid w:val="008D1A20"/>
    <w:rsid w:val="008D2F40"/>
    <w:rsid w:val="008E505B"/>
    <w:rsid w:val="008F01B0"/>
    <w:rsid w:val="008F0312"/>
    <w:rsid w:val="008F32AE"/>
    <w:rsid w:val="008F4EF2"/>
    <w:rsid w:val="008F7543"/>
    <w:rsid w:val="008F7A48"/>
    <w:rsid w:val="0090390A"/>
    <w:rsid w:val="00912472"/>
    <w:rsid w:val="009166F1"/>
    <w:rsid w:val="00922398"/>
    <w:rsid w:val="00926884"/>
    <w:rsid w:val="009278E2"/>
    <w:rsid w:val="00933046"/>
    <w:rsid w:val="00934862"/>
    <w:rsid w:val="00943EC5"/>
    <w:rsid w:val="00944AAD"/>
    <w:rsid w:val="009517A4"/>
    <w:rsid w:val="00954349"/>
    <w:rsid w:val="00957609"/>
    <w:rsid w:val="009610CA"/>
    <w:rsid w:val="00961D8D"/>
    <w:rsid w:val="00962355"/>
    <w:rsid w:val="009623C4"/>
    <w:rsid w:val="00962557"/>
    <w:rsid w:val="0096273F"/>
    <w:rsid w:val="0096331E"/>
    <w:rsid w:val="00963DF7"/>
    <w:rsid w:val="00964C0B"/>
    <w:rsid w:val="00973D9B"/>
    <w:rsid w:val="00977716"/>
    <w:rsid w:val="00980E7C"/>
    <w:rsid w:val="00985727"/>
    <w:rsid w:val="00985C1D"/>
    <w:rsid w:val="00985D65"/>
    <w:rsid w:val="00991C0B"/>
    <w:rsid w:val="009926D3"/>
    <w:rsid w:val="009932AE"/>
    <w:rsid w:val="00996977"/>
    <w:rsid w:val="009A1F6A"/>
    <w:rsid w:val="009A78AE"/>
    <w:rsid w:val="009B5D88"/>
    <w:rsid w:val="009C1A22"/>
    <w:rsid w:val="009C46E5"/>
    <w:rsid w:val="009C6DD2"/>
    <w:rsid w:val="009C7A7C"/>
    <w:rsid w:val="009D1504"/>
    <w:rsid w:val="009D676D"/>
    <w:rsid w:val="009E0446"/>
    <w:rsid w:val="009E178F"/>
    <w:rsid w:val="009E433C"/>
    <w:rsid w:val="009E5D83"/>
    <w:rsid w:val="009E5D8E"/>
    <w:rsid w:val="009E6C27"/>
    <w:rsid w:val="009F0BA8"/>
    <w:rsid w:val="00A0144E"/>
    <w:rsid w:val="00A066AB"/>
    <w:rsid w:val="00A07CB9"/>
    <w:rsid w:val="00A16880"/>
    <w:rsid w:val="00A206E6"/>
    <w:rsid w:val="00A3031B"/>
    <w:rsid w:val="00A32AD4"/>
    <w:rsid w:val="00A36227"/>
    <w:rsid w:val="00A365B4"/>
    <w:rsid w:val="00A37629"/>
    <w:rsid w:val="00A43538"/>
    <w:rsid w:val="00A56BBD"/>
    <w:rsid w:val="00A62607"/>
    <w:rsid w:val="00A629DF"/>
    <w:rsid w:val="00A62D70"/>
    <w:rsid w:val="00A70E27"/>
    <w:rsid w:val="00A7139D"/>
    <w:rsid w:val="00A735F4"/>
    <w:rsid w:val="00A81318"/>
    <w:rsid w:val="00A87CB2"/>
    <w:rsid w:val="00A91D2D"/>
    <w:rsid w:val="00A92B3F"/>
    <w:rsid w:val="00A958B1"/>
    <w:rsid w:val="00A976B9"/>
    <w:rsid w:val="00AA0464"/>
    <w:rsid w:val="00AA08DA"/>
    <w:rsid w:val="00AA3339"/>
    <w:rsid w:val="00AA7B6C"/>
    <w:rsid w:val="00AC010B"/>
    <w:rsid w:val="00AC21D3"/>
    <w:rsid w:val="00AC5661"/>
    <w:rsid w:val="00AC7601"/>
    <w:rsid w:val="00AD5FC2"/>
    <w:rsid w:val="00AE2D25"/>
    <w:rsid w:val="00AE631A"/>
    <w:rsid w:val="00B00368"/>
    <w:rsid w:val="00B00E4B"/>
    <w:rsid w:val="00B04C7D"/>
    <w:rsid w:val="00B062AA"/>
    <w:rsid w:val="00B13D61"/>
    <w:rsid w:val="00B20208"/>
    <w:rsid w:val="00B20931"/>
    <w:rsid w:val="00B22203"/>
    <w:rsid w:val="00B267B7"/>
    <w:rsid w:val="00B26A42"/>
    <w:rsid w:val="00B371C4"/>
    <w:rsid w:val="00B52598"/>
    <w:rsid w:val="00B57449"/>
    <w:rsid w:val="00B71078"/>
    <w:rsid w:val="00B7292C"/>
    <w:rsid w:val="00B72E85"/>
    <w:rsid w:val="00B73120"/>
    <w:rsid w:val="00B731CA"/>
    <w:rsid w:val="00B742E2"/>
    <w:rsid w:val="00B76BE1"/>
    <w:rsid w:val="00B84BFA"/>
    <w:rsid w:val="00B9119B"/>
    <w:rsid w:val="00BA1D1C"/>
    <w:rsid w:val="00BA775D"/>
    <w:rsid w:val="00BB0E11"/>
    <w:rsid w:val="00BB2E8D"/>
    <w:rsid w:val="00BB30CD"/>
    <w:rsid w:val="00BC1788"/>
    <w:rsid w:val="00BC274A"/>
    <w:rsid w:val="00BC5697"/>
    <w:rsid w:val="00BC7F2B"/>
    <w:rsid w:val="00BD1EEA"/>
    <w:rsid w:val="00BD3AE2"/>
    <w:rsid w:val="00BD5B70"/>
    <w:rsid w:val="00BE14B4"/>
    <w:rsid w:val="00BE169B"/>
    <w:rsid w:val="00BF0C8D"/>
    <w:rsid w:val="00BF198F"/>
    <w:rsid w:val="00BF389A"/>
    <w:rsid w:val="00BF7506"/>
    <w:rsid w:val="00C0230A"/>
    <w:rsid w:val="00C033BD"/>
    <w:rsid w:val="00C03F7C"/>
    <w:rsid w:val="00C045DC"/>
    <w:rsid w:val="00C06BDD"/>
    <w:rsid w:val="00C06E23"/>
    <w:rsid w:val="00C22C81"/>
    <w:rsid w:val="00C24976"/>
    <w:rsid w:val="00C257C6"/>
    <w:rsid w:val="00C2756D"/>
    <w:rsid w:val="00C3234F"/>
    <w:rsid w:val="00C40F6F"/>
    <w:rsid w:val="00C4702D"/>
    <w:rsid w:val="00C57DFA"/>
    <w:rsid w:val="00C605EE"/>
    <w:rsid w:val="00C62A5E"/>
    <w:rsid w:val="00C644B5"/>
    <w:rsid w:val="00C64B8D"/>
    <w:rsid w:val="00C651F2"/>
    <w:rsid w:val="00C65894"/>
    <w:rsid w:val="00C67519"/>
    <w:rsid w:val="00C718FC"/>
    <w:rsid w:val="00C73B92"/>
    <w:rsid w:val="00C85F99"/>
    <w:rsid w:val="00C95147"/>
    <w:rsid w:val="00C96B2F"/>
    <w:rsid w:val="00CA57F0"/>
    <w:rsid w:val="00CB120D"/>
    <w:rsid w:val="00CB550A"/>
    <w:rsid w:val="00CB70E8"/>
    <w:rsid w:val="00CB76EE"/>
    <w:rsid w:val="00CC285F"/>
    <w:rsid w:val="00CC4120"/>
    <w:rsid w:val="00CD3897"/>
    <w:rsid w:val="00CD78D0"/>
    <w:rsid w:val="00CE1DFB"/>
    <w:rsid w:val="00CE3B0F"/>
    <w:rsid w:val="00CE5740"/>
    <w:rsid w:val="00CF2C2C"/>
    <w:rsid w:val="00D017D5"/>
    <w:rsid w:val="00D034C3"/>
    <w:rsid w:val="00D03CFB"/>
    <w:rsid w:val="00D03DB7"/>
    <w:rsid w:val="00D06339"/>
    <w:rsid w:val="00D10BF8"/>
    <w:rsid w:val="00D11195"/>
    <w:rsid w:val="00D13531"/>
    <w:rsid w:val="00D13FED"/>
    <w:rsid w:val="00D21634"/>
    <w:rsid w:val="00D24948"/>
    <w:rsid w:val="00D27B5A"/>
    <w:rsid w:val="00D32B66"/>
    <w:rsid w:val="00D332EE"/>
    <w:rsid w:val="00D429E3"/>
    <w:rsid w:val="00D443B3"/>
    <w:rsid w:val="00D47C2A"/>
    <w:rsid w:val="00D53DEC"/>
    <w:rsid w:val="00D56E6E"/>
    <w:rsid w:val="00D660C6"/>
    <w:rsid w:val="00D664CD"/>
    <w:rsid w:val="00D67D57"/>
    <w:rsid w:val="00D81E79"/>
    <w:rsid w:val="00D85223"/>
    <w:rsid w:val="00D85778"/>
    <w:rsid w:val="00D966CC"/>
    <w:rsid w:val="00D97F14"/>
    <w:rsid w:val="00DA142E"/>
    <w:rsid w:val="00DA36D9"/>
    <w:rsid w:val="00DA426C"/>
    <w:rsid w:val="00DA5756"/>
    <w:rsid w:val="00DA78B5"/>
    <w:rsid w:val="00DB397D"/>
    <w:rsid w:val="00DC69CF"/>
    <w:rsid w:val="00DC7BAC"/>
    <w:rsid w:val="00DD2070"/>
    <w:rsid w:val="00DE00DF"/>
    <w:rsid w:val="00DF00A6"/>
    <w:rsid w:val="00DF7126"/>
    <w:rsid w:val="00E02564"/>
    <w:rsid w:val="00E02565"/>
    <w:rsid w:val="00E03190"/>
    <w:rsid w:val="00E14EDE"/>
    <w:rsid w:val="00E153EC"/>
    <w:rsid w:val="00E16E9B"/>
    <w:rsid w:val="00E2655D"/>
    <w:rsid w:val="00E27593"/>
    <w:rsid w:val="00E27A52"/>
    <w:rsid w:val="00E31F0C"/>
    <w:rsid w:val="00E33C51"/>
    <w:rsid w:val="00E37592"/>
    <w:rsid w:val="00E41192"/>
    <w:rsid w:val="00E45FC6"/>
    <w:rsid w:val="00E46AE5"/>
    <w:rsid w:val="00E54F11"/>
    <w:rsid w:val="00E62657"/>
    <w:rsid w:val="00E62A72"/>
    <w:rsid w:val="00E658EA"/>
    <w:rsid w:val="00E67F22"/>
    <w:rsid w:val="00E715F5"/>
    <w:rsid w:val="00E71D1B"/>
    <w:rsid w:val="00E80249"/>
    <w:rsid w:val="00E80DA0"/>
    <w:rsid w:val="00E81838"/>
    <w:rsid w:val="00E94AA9"/>
    <w:rsid w:val="00EA3E88"/>
    <w:rsid w:val="00EB10CA"/>
    <w:rsid w:val="00EB2CFC"/>
    <w:rsid w:val="00EB51FC"/>
    <w:rsid w:val="00EC1B9F"/>
    <w:rsid w:val="00EC3E55"/>
    <w:rsid w:val="00ED1F52"/>
    <w:rsid w:val="00ED5F9B"/>
    <w:rsid w:val="00ED77F1"/>
    <w:rsid w:val="00EE0D67"/>
    <w:rsid w:val="00EE131E"/>
    <w:rsid w:val="00EE2FFA"/>
    <w:rsid w:val="00EF0473"/>
    <w:rsid w:val="00EF4DCA"/>
    <w:rsid w:val="00F119A4"/>
    <w:rsid w:val="00F13F45"/>
    <w:rsid w:val="00F21818"/>
    <w:rsid w:val="00F239E4"/>
    <w:rsid w:val="00F305AC"/>
    <w:rsid w:val="00F31DA5"/>
    <w:rsid w:val="00F43FF2"/>
    <w:rsid w:val="00F44518"/>
    <w:rsid w:val="00F476D1"/>
    <w:rsid w:val="00F546B2"/>
    <w:rsid w:val="00F7165B"/>
    <w:rsid w:val="00F72CB6"/>
    <w:rsid w:val="00F803E3"/>
    <w:rsid w:val="00F878C9"/>
    <w:rsid w:val="00F91CC3"/>
    <w:rsid w:val="00FA0C35"/>
    <w:rsid w:val="00FA1159"/>
    <w:rsid w:val="00FA3DA7"/>
    <w:rsid w:val="00FA4CE6"/>
    <w:rsid w:val="00FB58CB"/>
    <w:rsid w:val="00FB65D4"/>
    <w:rsid w:val="00FB6DD7"/>
    <w:rsid w:val="00FB6FC6"/>
    <w:rsid w:val="00FC13BB"/>
    <w:rsid w:val="00FC4E9F"/>
    <w:rsid w:val="00FD2022"/>
    <w:rsid w:val="00FD2984"/>
    <w:rsid w:val="00FE2421"/>
    <w:rsid w:val="00FE31DC"/>
    <w:rsid w:val="00FE4BAC"/>
    <w:rsid w:val="00FE4EE7"/>
    <w:rsid w:val="00FE5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7EEA"/>
  <w15:chartTrackingRefBased/>
  <w15:docId w15:val="{AD4C9F09-8524-0E4F-BEF3-745630A51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0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CF0"/>
    <w:pPr>
      <w:ind w:left="720"/>
      <w:contextualSpacing/>
    </w:pPr>
  </w:style>
  <w:style w:type="character" w:styleId="Hyperlink">
    <w:name w:val="Hyperlink"/>
    <w:basedOn w:val="DefaultParagraphFont"/>
    <w:uiPriority w:val="99"/>
    <w:unhideWhenUsed/>
    <w:rsid w:val="00445751"/>
    <w:rPr>
      <w:color w:val="0563C1" w:themeColor="hyperlink"/>
      <w:u w:val="single"/>
    </w:rPr>
  </w:style>
  <w:style w:type="character" w:styleId="UnresolvedMention">
    <w:name w:val="Unresolved Mention"/>
    <w:basedOn w:val="DefaultParagraphFont"/>
    <w:uiPriority w:val="99"/>
    <w:semiHidden/>
    <w:unhideWhenUsed/>
    <w:rsid w:val="00445751"/>
    <w:rPr>
      <w:color w:val="605E5C"/>
      <w:shd w:val="clear" w:color="auto" w:fill="E1DFDD"/>
    </w:rPr>
  </w:style>
  <w:style w:type="paragraph" w:styleId="Revision">
    <w:name w:val="Revision"/>
    <w:hidden/>
    <w:uiPriority w:val="99"/>
    <w:semiHidden/>
    <w:rsid w:val="00324DF9"/>
  </w:style>
  <w:style w:type="character" w:styleId="CommentReference">
    <w:name w:val="annotation reference"/>
    <w:basedOn w:val="DefaultParagraphFont"/>
    <w:uiPriority w:val="99"/>
    <w:semiHidden/>
    <w:unhideWhenUsed/>
    <w:rsid w:val="00B742E2"/>
    <w:rPr>
      <w:sz w:val="16"/>
      <w:szCs w:val="16"/>
    </w:rPr>
  </w:style>
  <w:style w:type="paragraph" w:styleId="CommentText">
    <w:name w:val="annotation text"/>
    <w:basedOn w:val="Normal"/>
    <w:link w:val="CommentTextChar"/>
    <w:uiPriority w:val="99"/>
    <w:semiHidden/>
    <w:unhideWhenUsed/>
    <w:rsid w:val="00B742E2"/>
    <w:rPr>
      <w:sz w:val="20"/>
      <w:szCs w:val="20"/>
    </w:rPr>
  </w:style>
  <w:style w:type="character" w:customStyle="1" w:styleId="CommentTextChar">
    <w:name w:val="Comment Text Char"/>
    <w:basedOn w:val="DefaultParagraphFont"/>
    <w:link w:val="CommentText"/>
    <w:uiPriority w:val="99"/>
    <w:semiHidden/>
    <w:rsid w:val="00B742E2"/>
    <w:rPr>
      <w:sz w:val="20"/>
      <w:szCs w:val="20"/>
    </w:rPr>
  </w:style>
  <w:style w:type="paragraph" w:styleId="CommentSubject">
    <w:name w:val="annotation subject"/>
    <w:basedOn w:val="CommentText"/>
    <w:next w:val="CommentText"/>
    <w:link w:val="CommentSubjectChar"/>
    <w:uiPriority w:val="99"/>
    <w:semiHidden/>
    <w:unhideWhenUsed/>
    <w:rsid w:val="00B742E2"/>
    <w:rPr>
      <w:b/>
      <w:bCs/>
    </w:rPr>
  </w:style>
  <w:style w:type="character" w:customStyle="1" w:styleId="CommentSubjectChar">
    <w:name w:val="Comment Subject Char"/>
    <w:basedOn w:val="CommentTextChar"/>
    <w:link w:val="CommentSubject"/>
    <w:uiPriority w:val="99"/>
    <w:semiHidden/>
    <w:rsid w:val="00B742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6782">
      <w:bodyDiv w:val="1"/>
      <w:marLeft w:val="0"/>
      <w:marRight w:val="0"/>
      <w:marTop w:val="0"/>
      <w:marBottom w:val="0"/>
      <w:divBdr>
        <w:top w:val="none" w:sz="0" w:space="0" w:color="auto"/>
        <w:left w:val="none" w:sz="0" w:space="0" w:color="auto"/>
        <w:bottom w:val="none" w:sz="0" w:space="0" w:color="auto"/>
        <w:right w:val="none" w:sz="0" w:space="0" w:color="auto"/>
      </w:divBdr>
    </w:div>
    <w:div w:id="275674293">
      <w:bodyDiv w:val="1"/>
      <w:marLeft w:val="0"/>
      <w:marRight w:val="0"/>
      <w:marTop w:val="0"/>
      <w:marBottom w:val="0"/>
      <w:divBdr>
        <w:top w:val="none" w:sz="0" w:space="0" w:color="auto"/>
        <w:left w:val="none" w:sz="0" w:space="0" w:color="auto"/>
        <w:bottom w:val="none" w:sz="0" w:space="0" w:color="auto"/>
        <w:right w:val="none" w:sz="0" w:space="0" w:color="auto"/>
      </w:divBdr>
    </w:div>
    <w:div w:id="691153416">
      <w:bodyDiv w:val="1"/>
      <w:marLeft w:val="0"/>
      <w:marRight w:val="0"/>
      <w:marTop w:val="0"/>
      <w:marBottom w:val="0"/>
      <w:divBdr>
        <w:top w:val="none" w:sz="0" w:space="0" w:color="auto"/>
        <w:left w:val="none" w:sz="0" w:space="0" w:color="auto"/>
        <w:bottom w:val="none" w:sz="0" w:space="0" w:color="auto"/>
        <w:right w:val="none" w:sz="0" w:space="0" w:color="auto"/>
      </w:divBdr>
    </w:div>
    <w:div w:id="1195777263">
      <w:bodyDiv w:val="1"/>
      <w:marLeft w:val="0"/>
      <w:marRight w:val="0"/>
      <w:marTop w:val="0"/>
      <w:marBottom w:val="0"/>
      <w:divBdr>
        <w:top w:val="none" w:sz="0" w:space="0" w:color="auto"/>
        <w:left w:val="none" w:sz="0" w:space="0" w:color="auto"/>
        <w:bottom w:val="none" w:sz="0" w:space="0" w:color="auto"/>
        <w:right w:val="none" w:sz="0" w:space="0" w:color="auto"/>
      </w:divBdr>
    </w:div>
    <w:div w:id="1217740244">
      <w:bodyDiv w:val="1"/>
      <w:marLeft w:val="0"/>
      <w:marRight w:val="0"/>
      <w:marTop w:val="0"/>
      <w:marBottom w:val="0"/>
      <w:divBdr>
        <w:top w:val="none" w:sz="0" w:space="0" w:color="auto"/>
        <w:left w:val="none" w:sz="0" w:space="0" w:color="auto"/>
        <w:bottom w:val="none" w:sz="0" w:space="0" w:color="auto"/>
        <w:right w:val="none" w:sz="0" w:space="0" w:color="auto"/>
      </w:divBdr>
    </w:div>
    <w:div w:id="1754743635">
      <w:bodyDiv w:val="1"/>
      <w:marLeft w:val="0"/>
      <w:marRight w:val="0"/>
      <w:marTop w:val="0"/>
      <w:marBottom w:val="0"/>
      <w:divBdr>
        <w:top w:val="none" w:sz="0" w:space="0" w:color="auto"/>
        <w:left w:val="none" w:sz="0" w:space="0" w:color="auto"/>
        <w:bottom w:val="none" w:sz="0" w:space="0" w:color="auto"/>
        <w:right w:val="none" w:sz="0" w:space="0" w:color="auto"/>
      </w:divBdr>
    </w:div>
    <w:div w:id="1926376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A5885A-4621-45C7-8D06-CDA0F7CF6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Auslander</dc:creator>
  <cp:keywords/>
  <dc:description/>
  <cp:lastModifiedBy>Noam Auslander</cp:lastModifiedBy>
  <cp:revision>54</cp:revision>
  <dcterms:created xsi:type="dcterms:W3CDTF">2023-11-06T17:17:00Z</dcterms:created>
  <dcterms:modified xsi:type="dcterms:W3CDTF">2023-11-06T17:22:00Z</dcterms:modified>
</cp:coreProperties>
</file>